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F86" w:rsidRDefault="003B0F86" w:rsidP="00230955">
      <w:pPr>
        <w:spacing w:line="480" w:lineRule="auto"/>
        <w:ind w:right="-330"/>
        <w:contextualSpacing/>
        <w:jc w:val="center"/>
        <w:rPr>
          <w:rFonts w:asciiTheme="majorBidi" w:hAnsiTheme="majorBidi" w:cstheme="majorBidi"/>
          <w:b/>
          <w:bCs/>
        </w:rPr>
      </w:pPr>
      <w:r w:rsidRPr="00782C16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 xml:space="preserve">material </w:t>
      </w:r>
    </w:p>
    <w:p w:rsidR="003B0F86" w:rsidRPr="00C61009" w:rsidRDefault="003B0F86" w:rsidP="003B0F86">
      <w:pPr>
        <w:spacing w:line="480" w:lineRule="auto"/>
        <w:ind w:right="-330"/>
        <w:contextualSpacing/>
        <w:rPr>
          <w:rFonts w:asciiTheme="majorBidi" w:hAnsiTheme="majorBidi" w:cstheme="majorBidi"/>
          <w:b/>
          <w:bCs/>
          <w:sz w:val="20"/>
          <w:szCs w:val="20"/>
        </w:rPr>
      </w:pPr>
    </w:p>
    <w:p w:rsidR="003B0F86" w:rsidRDefault="003B0F86" w:rsidP="003B0F86">
      <w:pPr>
        <w:spacing w:line="480" w:lineRule="auto"/>
        <w:ind w:left="0" w:right="-330" w:firstLine="0"/>
        <w:contextualSpacing/>
        <w:rPr>
          <w:rFonts w:asciiTheme="majorBidi" w:hAnsiTheme="majorBidi" w:cstheme="majorBidi"/>
          <w:b/>
          <w:bCs/>
        </w:rPr>
      </w:pPr>
      <w:r w:rsidRPr="005D61C5">
        <w:rPr>
          <w:rFonts w:asciiTheme="majorBidi" w:hAnsiTheme="majorBidi" w:cstheme="majorBidi"/>
          <w:b/>
          <w:bCs/>
        </w:rPr>
        <w:t xml:space="preserve">Transposable elements in the organization and </w:t>
      </w:r>
      <w:r w:rsidRPr="00C62AF8">
        <w:rPr>
          <w:rFonts w:asciiTheme="majorBidi" w:hAnsiTheme="majorBidi" w:cstheme="majorBidi"/>
          <w:b/>
          <w:bCs/>
        </w:rPr>
        <w:t>diversification</w:t>
      </w:r>
      <w:r w:rsidRPr="00C62AF8">
        <w:rPr>
          <w:rStyle w:val="hps"/>
          <w:rFonts w:asciiTheme="majorBidi" w:hAnsiTheme="majorBidi" w:cstheme="majorBidi"/>
          <w:b/>
          <w:bCs/>
        </w:rPr>
        <w:t xml:space="preserve"> </w:t>
      </w:r>
      <w:r w:rsidRPr="00C62AF8">
        <w:rPr>
          <w:rFonts w:asciiTheme="majorBidi" w:hAnsiTheme="majorBidi" w:cstheme="majorBidi"/>
          <w:b/>
          <w:bCs/>
        </w:rPr>
        <w:t xml:space="preserve">of the genome </w:t>
      </w:r>
      <w:r w:rsidRPr="00C62AF8">
        <w:rPr>
          <w:rStyle w:val="hps"/>
          <w:rFonts w:asciiTheme="majorBidi" w:hAnsiTheme="majorBidi" w:cstheme="majorBidi"/>
          <w:b/>
          <w:bCs/>
        </w:rPr>
        <w:t xml:space="preserve">of </w:t>
      </w:r>
      <w:r w:rsidRPr="00C62AF8">
        <w:rPr>
          <w:rFonts w:asciiTheme="majorBidi" w:hAnsiTheme="majorBidi" w:cstheme="majorBidi"/>
          <w:b/>
          <w:bCs/>
          <w:i/>
          <w:iCs/>
        </w:rPr>
        <w:t>Aegilops speltoides</w:t>
      </w:r>
      <w:r w:rsidRPr="00C62AF8">
        <w:rPr>
          <w:rFonts w:asciiTheme="majorBidi" w:hAnsiTheme="majorBidi" w:cstheme="majorBidi"/>
          <w:b/>
          <w:bCs/>
        </w:rPr>
        <w:t xml:space="preserve"> Tausch (Poaceae, Triticeae)</w:t>
      </w:r>
    </w:p>
    <w:p w:rsidR="003B0F86" w:rsidRPr="00C62AF8" w:rsidRDefault="003B0F86" w:rsidP="003B0F86">
      <w:pPr>
        <w:spacing w:line="480" w:lineRule="auto"/>
        <w:ind w:left="0" w:right="-330" w:firstLine="0"/>
        <w:contextualSpacing/>
        <w:rPr>
          <w:rFonts w:asciiTheme="majorBidi" w:hAnsiTheme="majorBidi" w:cstheme="majorBidi"/>
          <w:b/>
          <w:bCs/>
        </w:rPr>
      </w:pPr>
    </w:p>
    <w:p w:rsidR="003B0F86" w:rsidRPr="003B0F86" w:rsidRDefault="003B0F86" w:rsidP="003B0F86">
      <w:pPr>
        <w:spacing w:line="480" w:lineRule="auto"/>
        <w:ind w:left="0" w:right="-330"/>
        <w:contextualSpacing/>
        <w:jc w:val="center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3B0F86">
        <w:rPr>
          <w:rFonts w:asciiTheme="majorBidi" w:hAnsiTheme="majorBidi" w:cstheme="majorBidi"/>
          <w:b/>
          <w:bCs/>
          <w:sz w:val="20"/>
          <w:szCs w:val="20"/>
        </w:rPr>
        <w:t>Olga Raskina</w:t>
      </w:r>
    </w:p>
    <w:p w:rsidR="003B0F86" w:rsidRPr="00C62AF8" w:rsidRDefault="003B0F86" w:rsidP="003B0F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0" w:right="-330"/>
        <w:contextualSpacing/>
        <w:rPr>
          <w:rFonts w:asciiTheme="majorBidi" w:eastAsia="Times New Roman" w:hAnsiTheme="majorBidi" w:cstheme="majorBidi"/>
          <w:sz w:val="20"/>
          <w:szCs w:val="20"/>
        </w:rPr>
      </w:pPr>
      <w:r w:rsidRPr="00C62AF8">
        <w:rPr>
          <w:rFonts w:asciiTheme="majorBidi" w:eastAsia="Times New Roman" w:hAnsiTheme="majorBidi" w:cstheme="majorBidi"/>
          <w:sz w:val="20"/>
          <w:szCs w:val="20"/>
        </w:rPr>
        <w:t>Institute of Evolution University of Haifa, Aba-Hushi Avenue 199, Mount Carmel, Haifa 498838, Israel</w:t>
      </w:r>
    </w:p>
    <w:p w:rsidR="003B0F86" w:rsidRPr="00C62AF8" w:rsidRDefault="003B0F86" w:rsidP="00240E40">
      <w:pPr>
        <w:spacing w:line="480" w:lineRule="auto"/>
        <w:ind w:left="0" w:right="-330"/>
        <w:contextualSpacing/>
        <w:rPr>
          <w:rStyle w:val="Hyperlink"/>
          <w:rFonts w:asciiTheme="majorBidi" w:hAnsiTheme="majorBidi" w:cstheme="majorBidi"/>
          <w:sz w:val="20"/>
          <w:szCs w:val="20"/>
        </w:rPr>
      </w:pPr>
      <w:r w:rsidRPr="00C62AF8">
        <w:rPr>
          <w:rFonts w:asciiTheme="majorBidi" w:hAnsiTheme="majorBidi" w:cstheme="majorBidi"/>
          <w:sz w:val="20"/>
          <w:szCs w:val="20"/>
        </w:rPr>
        <w:t xml:space="preserve">E-mail: </w:t>
      </w:r>
      <w:bookmarkStart w:id="0" w:name="_GoBack"/>
      <w:bookmarkEnd w:id="0"/>
      <w:r w:rsidR="00240E40">
        <w:rPr>
          <w:rFonts w:asciiTheme="majorBidi" w:hAnsiTheme="majorBidi" w:cstheme="majorBidi"/>
          <w:sz w:val="20"/>
          <w:szCs w:val="20"/>
        </w:rPr>
        <w:fldChar w:fldCharType="begin"/>
      </w:r>
      <w:r w:rsidR="00240E40">
        <w:rPr>
          <w:rFonts w:asciiTheme="majorBidi" w:hAnsiTheme="majorBidi" w:cstheme="majorBidi"/>
          <w:sz w:val="20"/>
          <w:szCs w:val="20"/>
        </w:rPr>
        <w:instrText xml:space="preserve"> HYPERLINK "mailto:</w:instrText>
      </w:r>
      <w:r w:rsidR="00240E40" w:rsidRPr="00240E40">
        <w:rPr>
          <w:rFonts w:asciiTheme="majorBidi" w:hAnsiTheme="majorBidi" w:cstheme="majorBidi"/>
          <w:sz w:val="20"/>
          <w:szCs w:val="20"/>
        </w:rPr>
        <w:instrText>olga@evo.haifa.ac.il</w:instrText>
      </w:r>
      <w:r w:rsidR="00240E40">
        <w:rPr>
          <w:rFonts w:asciiTheme="majorBidi" w:hAnsiTheme="majorBidi" w:cstheme="majorBidi"/>
          <w:sz w:val="20"/>
          <w:szCs w:val="20"/>
        </w:rPr>
        <w:instrText xml:space="preserve">" </w:instrText>
      </w:r>
      <w:r w:rsidR="00240E40">
        <w:rPr>
          <w:rFonts w:asciiTheme="majorBidi" w:hAnsiTheme="majorBidi" w:cstheme="majorBidi"/>
          <w:sz w:val="20"/>
          <w:szCs w:val="20"/>
        </w:rPr>
        <w:fldChar w:fldCharType="separate"/>
      </w:r>
      <w:r w:rsidR="00240E40" w:rsidRPr="00927457">
        <w:rPr>
          <w:rStyle w:val="Hyperlink"/>
          <w:rFonts w:asciiTheme="majorBidi" w:hAnsiTheme="majorBidi" w:cstheme="majorBidi"/>
          <w:sz w:val="20"/>
          <w:szCs w:val="20"/>
        </w:rPr>
        <w:t>olga@evo.haifa.ac.il</w:t>
      </w:r>
      <w:r w:rsidR="00240E40">
        <w:rPr>
          <w:rFonts w:asciiTheme="majorBidi" w:hAnsiTheme="majorBidi" w:cstheme="majorBidi"/>
          <w:sz w:val="20"/>
          <w:szCs w:val="20"/>
        </w:rPr>
        <w:fldChar w:fldCharType="end"/>
      </w:r>
    </w:p>
    <w:p w:rsidR="003B0F86" w:rsidRDefault="003B0F86" w:rsidP="003B0F86">
      <w:pPr>
        <w:ind w:right="-33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0B3E12" w:rsidRDefault="000B3E12" w:rsidP="00822591">
      <w:pPr>
        <w:ind w:left="0" w:firstLine="0"/>
        <w:contextualSpacing/>
        <w:rPr>
          <w:b/>
          <w:bCs/>
          <w:sz w:val="20"/>
          <w:szCs w:val="20"/>
        </w:rPr>
      </w:pPr>
    </w:p>
    <w:p w:rsidR="00DC714E" w:rsidRDefault="00AD534A" w:rsidP="00822591">
      <w:pPr>
        <w:ind w:left="0" w:firstLine="0"/>
        <w:contextualSpacing/>
        <w:rPr>
          <w:b/>
          <w:bCs/>
          <w:sz w:val="20"/>
          <w:szCs w:val="20"/>
        </w:rPr>
      </w:pPr>
      <w:r w:rsidRPr="00822591">
        <w:rPr>
          <w:b/>
          <w:bCs/>
          <w:sz w:val="20"/>
          <w:szCs w:val="20"/>
        </w:rPr>
        <w:t xml:space="preserve"> </w:t>
      </w:r>
      <w:r w:rsidR="00DC714E" w:rsidRPr="00C61009">
        <w:rPr>
          <w:noProof/>
          <w:sz w:val="20"/>
          <w:szCs w:val="20"/>
        </w:rPr>
        <w:drawing>
          <wp:inline distT="0" distB="0" distL="0" distR="0" wp14:anchorId="62F290F4" wp14:editId="0EAFC31A">
            <wp:extent cx="5731510" cy="208193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bright="10000" contrast="1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81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111D6" w:rsidRPr="00822591">
        <w:rPr>
          <w:b/>
          <w:bCs/>
          <w:sz w:val="20"/>
          <w:szCs w:val="20"/>
        </w:rPr>
        <w:t xml:space="preserve"> </w:t>
      </w:r>
    </w:p>
    <w:p w:rsidR="00CD5293" w:rsidRDefault="00CD5293" w:rsidP="00822591">
      <w:pPr>
        <w:ind w:left="0" w:firstLine="0"/>
        <w:contextualSpacing/>
        <w:rPr>
          <w:b/>
          <w:bCs/>
          <w:sz w:val="20"/>
          <w:szCs w:val="20"/>
        </w:rPr>
      </w:pPr>
    </w:p>
    <w:p w:rsidR="00DC714E" w:rsidRDefault="00DC714E" w:rsidP="002E238C">
      <w:pPr>
        <w:spacing w:before="240" w:line="480" w:lineRule="auto"/>
        <w:ind w:right="-187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C61009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2E238C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C61009">
        <w:rPr>
          <w:rFonts w:asciiTheme="majorBidi" w:hAnsiTheme="majorBidi" w:cstheme="majorBidi"/>
          <w:b/>
          <w:bCs/>
          <w:sz w:val="20"/>
          <w:szCs w:val="20"/>
        </w:rPr>
        <w:t xml:space="preserve"> S1</w:t>
      </w:r>
      <w:r w:rsidR="002E238C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C6100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604A73" w:rsidRPr="00486A55">
        <w:rPr>
          <w:rFonts w:asciiTheme="majorBidi" w:hAnsiTheme="majorBidi" w:cstheme="majorBidi"/>
          <w:bCs/>
          <w:sz w:val="20"/>
          <w:szCs w:val="20"/>
        </w:rPr>
        <w:t>Polymerase chain reaction (</w:t>
      </w:r>
      <w:r w:rsidR="00604A73" w:rsidRPr="00AB3931">
        <w:rPr>
          <w:rFonts w:asciiTheme="majorBidi" w:hAnsiTheme="majorBidi" w:cstheme="majorBidi"/>
          <w:sz w:val="20"/>
          <w:szCs w:val="20"/>
        </w:rPr>
        <w:t>PCR</w:t>
      </w:r>
      <w:r w:rsidR="00604A73">
        <w:rPr>
          <w:rFonts w:asciiTheme="majorBidi" w:hAnsiTheme="majorBidi" w:cstheme="majorBidi"/>
          <w:sz w:val="20"/>
          <w:szCs w:val="20"/>
        </w:rPr>
        <w:t>)</w:t>
      </w:r>
      <w:r w:rsidR="00604A73" w:rsidRPr="00AB3931">
        <w:rPr>
          <w:rFonts w:asciiTheme="majorBidi" w:hAnsiTheme="majorBidi" w:cstheme="majorBidi"/>
          <w:sz w:val="20"/>
          <w:szCs w:val="20"/>
        </w:rPr>
        <w:t xml:space="preserve"> amplifications of </w:t>
      </w:r>
      <w:r w:rsidR="00604A73">
        <w:rPr>
          <w:rFonts w:asciiTheme="majorBidi" w:hAnsiTheme="majorBidi" w:cstheme="majorBidi"/>
          <w:sz w:val="20"/>
          <w:szCs w:val="20"/>
        </w:rPr>
        <w:t>transposable element (</w:t>
      </w:r>
      <w:r w:rsidR="00604A73" w:rsidRPr="00AB3931">
        <w:rPr>
          <w:rFonts w:asciiTheme="majorBidi" w:hAnsiTheme="majorBidi" w:cstheme="majorBidi"/>
          <w:sz w:val="20"/>
          <w:szCs w:val="20"/>
        </w:rPr>
        <w:t>TE</w:t>
      </w:r>
      <w:r w:rsidR="00604A73">
        <w:rPr>
          <w:rFonts w:asciiTheme="majorBidi" w:hAnsiTheme="majorBidi" w:cstheme="majorBidi"/>
          <w:sz w:val="20"/>
          <w:szCs w:val="20"/>
        </w:rPr>
        <w:t>)</w:t>
      </w:r>
      <w:r w:rsidR="00604A73" w:rsidRPr="00AB3931">
        <w:rPr>
          <w:rFonts w:asciiTheme="majorBidi" w:hAnsiTheme="majorBidi" w:cstheme="majorBidi"/>
          <w:sz w:val="20"/>
          <w:szCs w:val="20"/>
        </w:rPr>
        <w:t xml:space="preserve"> fragments from genomic DNA.</w:t>
      </w:r>
      <w:r w:rsidRPr="00C61009">
        <w:rPr>
          <w:rFonts w:asciiTheme="majorBidi" w:hAnsiTheme="majorBidi" w:cstheme="majorBidi"/>
          <w:sz w:val="20"/>
          <w:szCs w:val="20"/>
        </w:rPr>
        <w:t xml:space="preserve"> </w:t>
      </w:r>
      <w:r w:rsidR="00604A73">
        <w:rPr>
          <w:rFonts w:asciiTheme="majorBidi" w:hAnsiTheme="majorBidi" w:cstheme="majorBidi"/>
          <w:sz w:val="20"/>
          <w:szCs w:val="20"/>
        </w:rPr>
        <w:t>I</w:t>
      </w:r>
      <w:r w:rsidRPr="00C61009">
        <w:rPr>
          <w:rFonts w:asciiTheme="majorBidi" w:hAnsiTheme="majorBidi" w:cstheme="majorBidi"/>
          <w:sz w:val="20"/>
          <w:szCs w:val="20"/>
        </w:rPr>
        <w:t xml:space="preserve">ndividual clones screened for inserts by digestion with </w:t>
      </w:r>
      <w:r w:rsidRPr="00C61009">
        <w:rPr>
          <w:rFonts w:asciiTheme="majorBidi" w:hAnsiTheme="majorBidi" w:cstheme="majorBidi"/>
          <w:i/>
          <w:iCs/>
          <w:sz w:val="20"/>
          <w:szCs w:val="20"/>
        </w:rPr>
        <w:t>Eco</w:t>
      </w:r>
      <w:r w:rsidRPr="00C61009">
        <w:rPr>
          <w:rFonts w:asciiTheme="majorBidi" w:hAnsiTheme="majorBidi" w:cstheme="majorBidi"/>
          <w:sz w:val="20"/>
          <w:szCs w:val="20"/>
        </w:rPr>
        <w:t>RI. Genomic mix of PCR-amplified fragments of different lengths of (1) Ty1-</w:t>
      </w:r>
      <w:r w:rsidRPr="00C61009">
        <w:rPr>
          <w:rFonts w:asciiTheme="majorBidi" w:hAnsiTheme="majorBidi" w:cstheme="majorBidi"/>
          <w:i/>
          <w:iCs/>
          <w:sz w:val="20"/>
          <w:szCs w:val="20"/>
        </w:rPr>
        <w:t>copia,</w:t>
      </w:r>
      <w:r w:rsidRPr="00C61009">
        <w:rPr>
          <w:rFonts w:asciiTheme="majorBidi" w:hAnsiTheme="majorBidi" w:cstheme="majorBidi"/>
          <w:sz w:val="20"/>
          <w:szCs w:val="20"/>
        </w:rPr>
        <w:t xml:space="preserve"> (4) Ty3-</w:t>
      </w:r>
      <w:r w:rsidRPr="00C61009">
        <w:rPr>
          <w:rFonts w:asciiTheme="majorBidi" w:hAnsiTheme="majorBidi" w:cstheme="majorBidi"/>
          <w:i/>
          <w:iCs/>
          <w:sz w:val="20"/>
          <w:szCs w:val="20"/>
        </w:rPr>
        <w:t>gypsy</w:t>
      </w:r>
      <w:r w:rsidRPr="00C61009">
        <w:rPr>
          <w:rFonts w:asciiTheme="majorBidi" w:hAnsiTheme="majorBidi" w:cstheme="majorBidi"/>
          <w:sz w:val="20"/>
          <w:szCs w:val="20"/>
        </w:rPr>
        <w:t xml:space="preserve">, and (8) LINE retroelements. Individual sequences were cloned, sequenced and PCR-amplified using plasmid DNA as the template and standard T7 and SP6 primers. Individual clones running in 0.9 % agarose gel after </w:t>
      </w:r>
      <w:r w:rsidRPr="00C61009">
        <w:rPr>
          <w:rFonts w:asciiTheme="majorBidi" w:hAnsiTheme="majorBidi" w:cstheme="majorBidi"/>
          <w:i/>
          <w:iCs/>
          <w:sz w:val="20"/>
          <w:szCs w:val="20"/>
        </w:rPr>
        <w:t>EcoR1</w:t>
      </w:r>
      <w:r w:rsidRPr="00C61009">
        <w:rPr>
          <w:rFonts w:asciiTheme="majorBidi" w:hAnsiTheme="majorBidi" w:cstheme="majorBidi"/>
          <w:sz w:val="20"/>
          <w:szCs w:val="20"/>
        </w:rPr>
        <w:t xml:space="preserve"> digestion are shown: (2) Aesp2, (3) Aesp7, (5) Aesp16, (6) Aesp18, (7) Aesp21, (9) Aesp29, (10) Aesp, and (11) Aesp26.</w:t>
      </w:r>
    </w:p>
    <w:p w:rsidR="00E06352" w:rsidRDefault="00E06352">
      <w:pPr>
        <w:spacing w:line="240" w:lineRule="auto"/>
        <w:ind w:left="0" w:firstLine="0"/>
        <w:rPr>
          <w:b/>
          <w:bCs/>
        </w:rPr>
      </w:pPr>
      <w:r>
        <w:rPr>
          <w:b/>
          <w:bCs/>
        </w:rPr>
        <w:br w:type="page"/>
      </w:r>
    </w:p>
    <w:p w:rsidR="00292281" w:rsidRPr="00AB3931" w:rsidRDefault="00413A2A" w:rsidP="00292281">
      <w:pPr>
        <w:spacing w:line="480" w:lineRule="auto"/>
        <w:ind w:left="0" w:right="390" w:firstLine="0"/>
        <w:contextualSpacing/>
        <w:rPr>
          <w:rFonts w:asciiTheme="majorBidi" w:hAnsiTheme="majorBidi" w:cstheme="majorBidi"/>
          <w:sz w:val="20"/>
          <w:szCs w:val="20"/>
        </w:rPr>
      </w:pPr>
      <w:r w:rsidRPr="00822591">
        <w:rPr>
          <w:b/>
          <w:bCs/>
          <w:sz w:val="20"/>
          <w:szCs w:val="20"/>
        </w:rPr>
        <w:lastRenderedPageBreak/>
        <w:t xml:space="preserve">Table </w:t>
      </w:r>
      <w:r w:rsidR="00CF1530" w:rsidRPr="00822591">
        <w:rPr>
          <w:b/>
          <w:bCs/>
          <w:sz w:val="20"/>
          <w:szCs w:val="20"/>
        </w:rPr>
        <w:t>S</w:t>
      </w:r>
      <w:r w:rsidR="002E1BC5">
        <w:rPr>
          <w:b/>
          <w:bCs/>
          <w:sz w:val="20"/>
          <w:szCs w:val="20"/>
        </w:rPr>
        <w:t>1</w:t>
      </w:r>
      <w:r w:rsidRPr="00822591">
        <w:rPr>
          <w:b/>
          <w:bCs/>
          <w:sz w:val="20"/>
          <w:szCs w:val="20"/>
        </w:rPr>
        <w:t xml:space="preserve">. </w:t>
      </w:r>
      <w:r w:rsidR="00292281" w:rsidRPr="00AB3931">
        <w:rPr>
          <w:rFonts w:asciiTheme="majorBidi" w:hAnsiTheme="majorBidi" w:cstheme="majorBidi"/>
          <w:sz w:val="20"/>
          <w:szCs w:val="20"/>
        </w:rPr>
        <w:t xml:space="preserve">Identification of the </w:t>
      </w:r>
      <w:r w:rsidR="00292281">
        <w:rPr>
          <w:rFonts w:asciiTheme="majorBidi" w:hAnsiTheme="majorBidi" w:cstheme="majorBidi"/>
          <w:sz w:val="20"/>
          <w:szCs w:val="20"/>
        </w:rPr>
        <w:t>S</w:t>
      </w:r>
      <w:r w:rsidR="00292281" w:rsidRPr="00AB3931">
        <w:rPr>
          <w:rFonts w:asciiTheme="majorBidi" w:hAnsiTheme="majorBidi" w:cstheme="majorBidi"/>
          <w:sz w:val="20"/>
          <w:szCs w:val="20"/>
        </w:rPr>
        <w:t xml:space="preserve">equenced </w:t>
      </w:r>
      <w:r w:rsidR="00292281">
        <w:rPr>
          <w:rFonts w:asciiTheme="majorBidi" w:hAnsiTheme="majorBidi" w:cstheme="majorBidi"/>
          <w:sz w:val="20"/>
          <w:szCs w:val="20"/>
        </w:rPr>
        <w:t>Transposable Element (</w:t>
      </w:r>
      <w:r w:rsidR="00292281" w:rsidRPr="00AB3931">
        <w:rPr>
          <w:rFonts w:asciiTheme="majorBidi" w:hAnsiTheme="majorBidi" w:cstheme="majorBidi"/>
          <w:sz w:val="20"/>
          <w:szCs w:val="20"/>
        </w:rPr>
        <w:t>TE</w:t>
      </w:r>
      <w:r w:rsidR="00292281">
        <w:rPr>
          <w:rFonts w:asciiTheme="majorBidi" w:hAnsiTheme="majorBidi" w:cstheme="majorBidi"/>
          <w:sz w:val="20"/>
          <w:szCs w:val="20"/>
        </w:rPr>
        <w:t>)</w:t>
      </w:r>
      <w:r w:rsidR="00292281" w:rsidRPr="00AB3931">
        <w:rPr>
          <w:rFonts w:asciiTheme="majorBidi" w:hAnsiTheme="majorBidi" w:cstheme="majorBidi"/>
          <w:sz w:val="20"/>
          <w:szCs w:val="20"/>
        </w:rPr>
        <w:t xml:space="preserve"> </w:t>
      </w:r>
      <w:r w:rsidR="00292281">
        <w:rPr>
          <w:rFonts w:asciiTheme="majorBidi" w:hAnsiTheme="majorBidi" w:cstheme="majorBidi"/>
          <w:sz w:val="20"/>
          <w:szCs w:val="20"/>
        </w:rPr>
        <w:t>F</w:t>
      </w:r>
      <w:r w:rsidR="00292281" w:rsidRPr="00AB3931">
        <w:rPr>
          <w:rFonts w:asciiTheme="majorBidi" w:hAnsiTheme="majorBidi" w:cstheme="majorBidi"/>
          <w:sz w:val="20"/>
          <w:szCs w:val="20"/>
        </w:rPr>
        <w:t>ragments</w:t>
      </w:r>
      <w:r w:rsidR="002E238C">
        <w:rPr>
          <w:rFonts w:asciiTheme="majorBidi" w:hAnsiTheme="majorBidi" w:cstheme="majorBidi"/>
          <w:sz w:val="20"/>
          <w:szCs w:val="20"/>
        </w:rPr>
        <w:t>.</w:t>
      </w:r>
      <w:r w:rsidR="00292281" w:rsidRPr="00AB3931">
        <w:rPr>
          <w:rFonts w:asciiTheme="majorBidi" w:hAnsiTheme="majorBidi" w:cstheme="majorBidi"/>
          <w:sz w:val="20"/>
          <w:szCs w:val="20"/>
        </w:rPr>
        <w:t xml:space="preserve"> </w:t>
      </w:r>
    </w:p>
    <w:p w:rsidR="00DE73F3" w:rsidRDefault="00DE73F3" w:rsidP="00DE73F3">
      <w:pPr>
        <w:spacing w:line="240" w:lineRule="auto"/>
        <w:ind w:left="0" w:right="0"/>
        <w:contextualSpacing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5120" w:type="pct"/>
        <w:jc w:val="center"/>
        <w:tblLook w:val="04A0" w:firstRow="1" w:lastRow="0" w:firstColumn="1" w:lastColumn="0" w:noHBand="0" w:noVBand="1"/>
      </w:tblPr>
      <w:tblGrid>
        <w:gridCol w:w="484"/>
        <w:gridCol w:w="1131"/>
        <w:gridCol w:w="2177"/>
        <w:gridCol w:w="3966"/>
        <w:gridCol w:w="1474"/>
      </w:tblGrid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263FE6">
            <w:pPr>
              <w:spacing w:line="240" w:lineRule="auto"/>
              <w:ind w:left="-42" w:right="-534" w:firstLine="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74" w:right="-108" w:firstLine="7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one</w:t>
            </w:r>
          </w:p>
          <w:p w:rsidR="000E41F3" w:rsidRPr="00F240A1" w:rsidRDefault="000E41F3" w:rsidP="00263FE6">
            <w:pPr>
              <w:spacing w:line="240" w:lineRule="auto"/>
              <w:ind w:left="-74" w:right="-108" w:firstLine="7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,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 identification</w:t>
            </w:r>
          </w:p>
        </w:tc>
        <w:tc>
          <w:tcPr>
            <w:tcW w:w="2173" w:type="pct"/>
          </w:tcPr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st similarity to: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pStyle w:val="BlockText"/>
              <w:tabs>
                <w:tab w:val="clear" w:pos="567"/>
                <w:tab w:val="clear" w:pos="855"/>
                <w:tab w:val="left" w:pos="0"/>
                <w:tab w:val="left" w:pos="884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240A1">
              <w:rPr>
                <w:rFonts w:asciiTheme="majorBidi" w:hAnsiTheme="majorBidi" w:cstheme="majorBidi"/>
                <w:b/>
                <w:bCs/>
                <w:sz w:val="20"/>
              </w:rPr>
              <w:t>Query cover/</w:t>
            </w:r>
          </w:p>
          <w:p w:rsidR="000E41F3" w:rsidRPr="00F240A1" w:rsidRDefault="000E41F3" w:rsidP="005A400C">
            <w:pPr>
              <w:tabs>
                <w:tab w:val="left" w:pos="0"/>
                <w:tab w:val="left" w:pos="884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entity, %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1</w:t>
            </w:r>
          </w:p>
          <w:p w:rsidR="000E41F3" w:rsidRPr="00F240A1" w:rsidRDefault="000E41F3" w:rsidP="00263F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-14" w:firstLine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39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284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WIS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6" w:tgtFrame="lnk3ZWEYHEN014" w:tooltip="Show report for HF541875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HF541875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</w:pPr>
            <w:hyperlink r:id="rId7" w:tgtFrame="lnk3S8CSFF601R" w:tooltip="Show report for AAB48089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B48089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Secale cereale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8" w:tgtFrame="lnk3S8CSFF601R" w:tooltip="Show report for AAA3426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A34262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4 / 94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83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2 / 84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2</w:t>
            </w:r>
          </w:p>
          <w:p w:rsidR="000E41F3" w:rsidRPr="00F240A1" w:rsidRDefault="000E41F3" w:rsidP="00263F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-14" w:firstLine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0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84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WIS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)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</w:pPr>
            <w:hyperlink r:id="rId9" w:tgtFrame="lnk3S8CSFF601R" w:tooltip="Show report for AAB48089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B48089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Secale cereale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10" w:tgtFrame="lnk3S8CSFF601R" w:tooltip="Show report for AAA3426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A34262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83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2 / 84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3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1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78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WIS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)</w:t>
            </w:r>
          </w:p>
          <w:p w:rsidR="000E41F3" w:rsidRPr="00F240A1" w:rsidRDefault="000E41F3" w:rsidP="00263FE6">
            <w:pPr>
              <w:pStyle w:val="PlainText"/>
              <w:ind w:right="-79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</w:pPr>
            <w:hyperlink r:id="rId11" w:tgtFrame="lnk3SDCCM8J015" w:tooltip="Show report for AAB48089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B48089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Secale cereale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12" w:tgtFrame="lnk3S8CSFF601R" w:tooltip="Show report for AAA3426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A34262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9 / 84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4 / 85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4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2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84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WIS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)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13" w:tgtFrame="lnkW8F15X0F015" w:tooltip="Show report for D90687.1" w:history="1">
              <w:r w:rsidR="000E41F3" w:rsidRPr="00F240A1">
                <w:rPr>
                  <w:rFonts w:asciiTheme="majorBidi" w:eastAsia="Times New Roman" w:hAnsiTheme="majorBidi" w:cstheme="majorBidi"/>
                  <w:spacing w:val="0"/>
                  <w:sz w:val="20"/>
                  <w:szCs w:val="20"/>
                </w:rPr>
                <w:t>D90687.1</w:t>
              </w:r>
            </w:hyperlink>
            <w:r w:rsidR="000E41F3"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 xml:space="preserve"> (</w:t>
            </w:r>
            <w:hyperlink r:id="rId14" w:anchor="alnHdr_1435007" w:tooltip="Go to alignment for Aegilops speltoides DNA, copia-like retrotransposon, fragment of reverse transcriptase domain, clone: S3" w:history="1">
              <w:r w:rsidR="000E41F3" w:rsidRPr="00F240A1">
                <w:rPr>
                  <w:rFonts w:asciiTheme="majorBidi" w:eastAsia="Times New Roman" w:hAnsiTheme="majorBidi" w:cstheme="majorBidi"/>
                  <w:i/>
                  <w:iCs/>
                  <w:spacing w:val="0"/>
                  <w:sz w:val="20"/>
                  <w:szCs w:val="20"/>
                </w:rPr>
                <w:t>Aegilops speltoides</w:t>
              </w:r>
              <w:r w:rsidR="000E41F3" w:rsidRPr="00F240A1">
                <w:rPr>
                  <w:rFonts w:asciiTheme="majorBidi" w:eastAsia="Times New Roman" w:hAnsiTheme="majorBidi" w:cstheme="majorBidi"/>
                  <w:spacing w:val="0"/>
                  <w:sz w:val="20"/>
                  <w:szCs w:val="20"/>
                </w:rPr>
                <w:t xml:space="preserve">) </w:t>
              </w:r>
            </w:hyperlink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15" w:tgtFrame="lnkW8F15X0F015" w:tooltip="Show report for D90632.1" w:history="1">
              <w:r w:rsidR="000E41F3" w:rsidRPr="00F240A1">
                <w:rPr>
                  <w:rStyle w:val="Hyperlink"/>
                  <w:rFonts w:asciiTheme="majorBidi" w:eastAsia="Times New Roman" w:hAnsiTheme="majorBidi" w:cstheme="majorBidi"/>
                  <w:color w:val="auto"/>
                  <w:spacing w:val="0"/>
                  <w:sz w:val="20"/>
                  <w:szCs w:val="20"/>
                  <w:u w:val="none"/>
                </w:rPr>
                <w:t>D90632.1</w:t>
              </w:r>
            </w:hyperlink>
            <w:r w:rsidR="000E41F3" w:rsidRPr="00F240A1">
              <w:rPr>
                <w:rStyle w:val="Hyperlink"/>
                <w:rFonts w:asciiTheme="majorBidi" w:eastAsia="Times New Roman" w:hAnsiTheme="majorBidi" w:cstheme="majorBidi"/>
                <w:color w:val="auto"/>
                <w:spacing w:val="0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5 / 98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5 / 97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5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3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84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WIS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)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16" w:tgtFrame="lnkW8F15X0F015" w:tooltip="Show report for D90687.1" w:history="1">
              <w:r w:rsidR="000E41F3" w:rsidRPr="00F240A1">
                <w:rPr>
                  <w:rFonts w:asciiTheme="majorBidi" w:eastAsia="Times New Roman" w:hAnsiTheme="majorBidi" w:cstheme="majorBidi"/>
                  <w:spacing w:val="0"/>
                  <w:sz w:val="20"/>
                  <w:szCs w:val="20"/>
                </w:rPr>
                <w:t>D90687.1</w:t>
              </w:r>
            </w:hyperlink>
            <w:r w:rsidR="000E41F3"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 xml:space="preserve"> (</w:t>
            </w:r>
            <w:hyperlink r:id="rId17" w:anchor="alnHdr_1435007" w:tooltip="Go to alignment for Aegilops speltoides DNA, copia-like retrotransposon, fragment of reverse transcriptase domain, clone: S3" w:history="1">
              <w:r w:rsidR="000E41F3" w:rsidRPr="00F240A1">
                <w:rPr>
                  <w:rFonts w:asciiTheme="majorBidi" w:eastAsia="Times New Roman" w:hAnsiTheme="majorBidi" w:cstheme="majorBidi"/>
                  <w:i/>
                  <w:iCs/>
                  <w:spacing w:val="0"/>
                  <w:sz w:val="20"/>
                  <w:szCs w:val="20"/>
                </w:rPr>
                <w:t>Aegilops speltoides</w:t>
              </w:r>
              <w:r w:rsidR="000E41F3" w:rsidRPr="00F240A1">
                <w:rPr>
                  <w:rFonts w:asciiTheme="majorBidi" w:eastAsia="Times New Roman" w:hAnsiTheme="majorBidi" w:cstheme="majorBidi"/>
                  <w:spacing w:val="0"/>
                  <w:sz w:val="20"/>
                  <w:szCs w:val="20"/>
                </w:rPr>
                <w:t xml:space="preserve">) </w:t>
              </w:r>
            </w:hyperlink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18" w:tgtFrame="lnkW8F15X0F015" w:tooltip="Show report for D90632.1" w:history="1">
              <w:r w:rsidR="000E41F3" w:rsidRPr="00F240A1">
                <w:rPr>
                  <w:rStyle w:val="Hyperlink"/>
                  <w:rFonts w:asciiTheme="majorBidi" w:eastAsia="Times New Roman" w:hAnsiTheme="majorBidi" w:cstheme="majorBidi"/>
                  <w:color w:val="auto"/>
                  <w:spacing w:val="0"/>
                  <w:sz w:val="20"/>
                  <w:szCs w:val="20"/>
                  <w:u w:val="none"/>
                </w:rPr>
                <w:t>D90632.1</w:t>
              </w:r>
            </w:hyperlink>
            <w:r w:rsidR="000E41F3" w:rsidRPr="00F240A1">
              <w:rPr>
                <w:rStyle w:val="Hyperlink"/>
                <w:rFonts w:asciiTheme="majorBidi" w:eastAsia="Times New Roman" w:hAnsiTheme="majorBidi" w:cstheme="majorBidi"/>
                <w:color w:val="auto"/>
                <w:spacing w:val="0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5 / 98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5 / 97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6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4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80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WIS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)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</w:pPr>
            <w:hyperlink r:id="rId19" w:tgtFrame="lnk3S8CSFF601R" w:tooltip="Show report for AAB48089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B48089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Secale cereale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20" w:tgtFrame="lnk3S8CSFF601R" w:tooltip="Show report for AAA3426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A34262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8 / 85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8 / 86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7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5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84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ngela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 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D5DEE3"/>
              </w:rPr>
            </w:pPr>
            <w:hyperlink r:id="rId21" w:tgtFrame="lnk3S8CSFF601R" w:tooltip="Show report for AAB48089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B48089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Secale cereale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hyperlink r:id="rId22" w:tgtFrame="lnk3S8CSFF601R" w:tooltip="Show report for AAA3426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A34262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80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2 / 93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8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6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84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>copia</w:t>
            </w:r>
            <w:r w:rsidR="009423CB"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, </w:t>
            </w:r>
            <w:r w:rsidR="009423CB"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Rada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,4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</w:pPr>
            <w:hyperlink r:id="rId23" w:tgtFrame="lnk3SFPHYUB015" w:tooltip="Show report for FM242577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FM242577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Ae. speltoides)</w:t>
            </w:r>
          </w:p>
          <w:p w:rsidR="00C42D85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</w:pPr>
            <w:hyperlink r:id="rId24" w:tgtFrame="lnk3SFPHYUB015" w:tooltip="Show report for DQ890165.1" w:history="1">
              <w:r w:rsidR="00C42D85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DQ890165.1</w:t>
              </w:r>
            </w:hyperlink>
            <w:r w:rsidR="00C42D85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C42D85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 xml:space="preserve">Triticum aestivum) </w:t>
            </w:r>
          </w:p>
          <w:p w:rsidR="003F2894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  <w:shd w:val="clear" w:color="auto" w:fill="D5DEE3"/>
              </w:rPr>
            </w:pPr>
            <w:hyperlink r:id="rId25" w:tgtFrame="lnk8Y4V8NZD016" w:tooltip="Show report for FM211483.1" w:history="1">
              <w:r w:rsidR="003F2894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FM211483.1</w:t>
              </w:r>
            </w:hyperlink>
            <w:r w:rsidR="003F2894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F2894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. durum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D5DEE3"/>
              </w:rPr>
            </w:pPr>
            <w:hyperlink r:id="rId26" w:tgtFrame="lnk3SFPZ9S4014" w:tooltip="Show report for T03662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T03662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(Rtr21, 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yza sativa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8066A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27" w:tgtFrame="_blank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LOC_Os02g52020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yza sativa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</w:pPr>
            <w:hyperlink r:id="rId28" w:tgtFrame="lnk3SFPZ9S4014" w:tooltip="Show report for AAK84849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K84849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Zea mays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  <w:p w:rsidR="000A4C05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29" w:tgtFrame="lnk8W11Z88701R" w:tooltip="Show report for AF227022.1" w:history="1">
              <w:r w:rsidR="000A4C05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F227022.1</w:t>
              </w:r>
            </w:hyperlink>
            <w:r w:rsidR="000A4C05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0A4C05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Setaria adhaerans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5 / 93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5 / 93</w:t>
            </w:r>
          </w:p>
          <w:p w:rsidR="003F2894" w:rsidRPr="00F240A1" w:rsidRDefault="003F2894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3 / 93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85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6 / 86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85</w:t>
            </w:r>
          </w:p>
          <w:p w:rsidR="000A4C05" w:rsidRPr="00F240A1" w:rsidRDefault="000A4C05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3 / 84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9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7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65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  <w:vertAlign w:val="superscript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>copia,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Leojyg</w:t>
            </w:r>
            <w:r w:rsidR="00A36C9A" w:rsidRPr="00F240A1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AA79AA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,4)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3" w:type="pct"/>
          </w:tcPr>
          <w:p w:rsidR="00DF33D4" w:rsidRPr="00F240A1" w:rsidRDefault="00240E40" w:rsidP="00263FE6">
            <w:pPr>
              <w:spacing w:line="240" w:lineRule="auto"/>
              <w:ind w:left="6" w:right="-108" w:firstLine="0"/>
              <w:contextualSpacing/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</w:pPr>
            <w:hyperlink r:id="rId30" w:tgtFrame="lnk3SGTPD8E01R" w:tooltip="Show report for HG670306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HG670306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Triticum aestivum)</w:t>
            </w:r>
          </w:p>
          <w:p w:rsidR="000E41F3" w:rsidRPr="00F240A1" w:rsidRDefault="00736F95" w:rsidP="009050AE">
            <w:pPr>
              <w:spacing w:line="240" w:lineRule="auto"/>
              <w:ind w:left="6" w:right="-108" w:firstLine="0"/>
              <w:contextualSpacing/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F24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LC_Hvul_LeojygB_Hn582D21-1</w:t>
            </w:r>
            <w:r w:rsidR="00B378CC" w:rsidRPr="00F240A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C02084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.vulgare)</w:t>
            </w:r>
            <w:hyperlink r:id="rId31" w:tgtFrame="lnk3SGTPD8E01R" w:tooltip="Show report for FO203437.1" w:history="1">
              <w:r w:rsidR="000E41F3" w:rsidRPr="00F240A1">
                <w:rPr>
                  <w:rFonts w:asciiTheme="majorBidi" w:eastAsia="Times New Roman" w:hAnsiTheme="majorBidi" w:cstheme="majorBidi"/>
                  <w:spacing w:val="0"/>
                  <w:sz w:val="20"/>
                  <w:szCs w:val="20"/>
                </w:rPr>
                <w:br/>
                <w:t>FO203437.1</w:t>
              </w:r>
            </w:hyperlink>
            <w:r w:rsidR="000E41F3"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 xml:space="preserve"> 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Phyllostachys heterocycl</w:t>
            </w:r>
            <w:r w:rsidR="009050AE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a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6" w:right="-108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D5DEE3"/>
              </w:rPr>
            </w:pPr>
            <w:hyperlink r:id="rId32" w:tgtFrame="lnk3SGU3X4K01R" w:tooltip="Show report for AAK55320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K55320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yza sativa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0E41F3" w:rsidRPr="00F240A1" w:rsidRDefault="000E41F3" w:rsidP="00263FE6">
            <w:pPr>
              <w:spacing w:line="240" w:lineRule="auto"/>
              <w:ind w:left="6" w:right="-108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D5DEE3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EMS50149.1 (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ticum urartu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6" w:right="-108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D5DEE3"/>
              </w:rPr>
            </w:pPr>
            <w:hyperlink r:id="rId33" w:tgtFrame="lnk3SGU3X4K01R" w:tooltip="Show report for ADB85257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DB85257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Phyllostachys edulis)</w:t>
            </w:r>
          </w:p>
          <w:p w:rsidR="000E41F3" w:rsidRPr="00F240A1" w:rsidRDefault="00240E40" w:rsidP="00263FE6">
            <w:pPr>
              <w:spacing w:line="240" w:lineRule="auto"/>
              <w:ind w:left="6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34" w:tgtFrame="_blank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LOC_Os01g34490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yza sativa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90</w:t>
            </w:r>
          </w:p>
          <w:p w:rsidR="00B378CC" w:rsidRPr="00F240A1" w:rsidRDefault="0014433F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100 /</w:t>
            </w:r>
            <w:r w:rsidR="00B378CC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100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80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9 / 77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78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77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78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10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8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84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copia  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  <w:vertAlign w:val="superscript"/>
              </w:rPr>
              <w:t>(1,2,3,4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hyperlink r:id="rId35" w:tgtFrame="lnk3SHM542W01R" w:tooltip="Show report for HG670306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HG670306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chromosome 3B, genomic scaffold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36" w:tgtFrame="lnk3SHM542W01R" w:tooltip="Show report for AP014963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P014963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Oriza sativa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37" w:tgtFrame="lnk3SHMKH0B01R" w:tooltip="Show report for AAK8484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K84842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Zea mays)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38" w:tgtFrame="lnk3SHMKH0B01R" w:tooltip="Show report for AAL36478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L36478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Setaria italic</w:t>
            </w:r>
            <w:r w:rsidR="000A4C05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u w:val="none"/>
              </w:rPr>
              <w:t>a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823" w:type="pct"/>
          </w:tcPr>
          <w:p w:rsidR="00860B02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94 / 88 </w:t>
            </w:r>
          </w:p>
          <w:p w:rsidR="005B424B" w:rsidRPr="00F240A1" w:rsidRDefault="005B424B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5 / 70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9 /</w:t>
            </w:r>
            <w:r w:rsidR="00E25EC8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6 / 64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11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49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429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, 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pStyle w:val="HTMLPreformatted"/>
              <w:shd w:val="clear" w:color="auto" w:fill="FFFFFF"/>
              <w:tabs>
                <w:tab w:val="clear" w:pos="3664"/>
                <w:tab w:val="clear" w:pos="5496"/>
                <w:tab w:val="clear" w:pos="6412"/>
                <w:tab w:val="left" w:pos="3578"/>
              </w:tabs>
              <w:ind w:left="5" w:right="-107"/>
              <w:contextualSpacing/>
              <w:rPr>
                <w:rFonts w:asciiTheme="majorBidi" w:hAnsiTheme="majorBidi" w:cstheme="majorBidi"/>
              </w:rPr>
            </w:pPr>
            <w:hyperlink r:id="rId39" w:tgtFrame="lnk3UXUT60Z014" w:tooltip="Show report for FN56443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FN564432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 xml:space="preserve"> 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u w:val="none"/>
              </w:rPr>
              <w:t>Triticum aestivum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 xml:space="preserve">) </w:t>
            </w:r>
          </w:p>
          <w:p w:rsidR="000E41F3" w:rsidRPr="00F240A1" w:rsidRDefault="00240E40" w:rsidP="00263FE6">
            <w:pPr>
              <w:tabs>
                <w:tab w:val="left" w:pos="3578"/>
              </w:tabs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40" w:tgtFrame="lnk3UXUT60Z014" w:tooltip="Show report for AY204211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Y204211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hyperlink r:id="rId41" w:anchor="alnHdr_28793976" w:tooltip="Go to alignment for Aegilops speltoides clone Gas-5 Ty3-gypsy retrotransposon RT gene, partial sequence" w:history="1">
              <w:r w:rsidR="000E41F3" w:rsidRPr="00F240A1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sz w:val="20"/>
                  <w:szCs w:val="20"/>
                  <w:u w:val="none"/>
                  <w:shd w:val="clear" w:color="auto" w:fill="FFFFFF"/>
                </w:rPr>
                <w:t>Ae. speltoides,</w:t>
              </w:r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 xml:space="preserve"> clone Gas-5) </w:t>
              </w:r>
            </w:hyperlink>
            <w:hyperlink r:id="rId42" w:tgtFrame="lnk3UXUT60Z014" w:tooltip="Show report for AY103468.1" w:history="1">
              <w:r w:rsidR="000E41F3" w:rsidRPr="00F240A1">
                <w:rPr>
                  <w:rFonts w:asciiTheme="majorBidi" w:hAnsiTheme="majorBidi" w:cstheme="majorBidi"/>
                  <w:sz w:val="20"/>
                  <w:szCs w:val="20"/>
                </w:rPr>
                <w:br/>
              </w:r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Y103468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Gas-3)</w:t>
            </w:r>
          </w:p>
          <w:p w:rsidR="000E41F3" w:rsidRPr="00F240A1" w:rsidRDefault="00240E40" w:rsidP="00263FE6">
            <w:pPr>
              <w:tabs>
                <w:tab w:val="left" w:pos="3578"/>
              </w:tabs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43" w:tgtFrame="lnk3UXUT60Z014" w:tooltip="Show report for AY204210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Y204210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Gas-4)</w:t>
            </w:r>
          </w:p>
          <w:p w:rsidR="000E41F3" w:rsidRPr="00F240A1" w:rsidRDefault="00240E40" w:rsidP="00263FE6">
            <w:pPr>
              <w:tabs>
                <w:tab w:val="left" w:pos="3578"/>
              </w:tabs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44" w:tgtFrame="lnk3UXUT60Z014" w:tooltip="Show report for AY204209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AY204209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Gas-2)</w:t>
            </w:r>
          </w:p>
          <w:p w:rsidR="000E41F3" w:rsidRPr="00F240A1" w:rsidRDefault="00240E40" w:rsidP="00263FE6">
            <w:pPr>
              <w:tabs>
                <w:tab w:val="left" w:pos="3578"/>
              </w:tabs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45" w:tgtFrame="lnk3UXUT60Z014" w:tooltip="Show report for AY204208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Y204208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Gas-1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  <w:tab w:val="left" w:pos="3578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3 / 95</w:t>
            </w:r>
          </w:p>
          <w:p w:rsidR="000E41F3" w:rsidRPr="00F240A1" w:rsidRDefault="000E41F3" w:rsidP="005A400C">
            <w:pPr>
              <w:tabs>
                <w:tab w:val="left" w:pos="0"/>
                <w:tab w:val="left" w:pos="3578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3 / 95</w:t>
            </w:r>
          </w:p>
          <w:p w:rsidR="000E41F3" w:rsidRPr="00F240A1" w:rsidRDefault="000E41F3" w:rsidP="005A400C">
            <w:pPr>
              <w:tabs>
                <w:tab w:val="left" w:pos="0"/>
                <w:tab w:val="left" w:pos="3578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3 / 95</w:t>
            </w:r>
          </w:p>
          <w:p w:rsidR="000E41F3" w:rsidRPr="00F240A1" w:rsidRDefault="000E41F3" w:rsidP="005A400C">
            <w:pPr>
              <w:tabs>
                <w:tab w:val="left" w:pos="0"/>
                <w:tab w:val="left" w:pos="3578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3 / 94</w:t>
            </w:r>
          </w:p>
          <w:p w:rsidR="000E41F3" w:rsidRPr="00F240A1" w:rsidRDefault="000E41F3" w:rsidP="005A400C">
            <w:pPr>
              <w:tabs>
                <w:tab w:val="left" w:pos="0"/>
                <w:tab w:val="left" w:pos="3578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3 / 94</w:t>
            </w:r>
          </w:p>
          <w:p w:rsidR="000E41F3" w:rsidRPr="00F240A1" w:rsidRDefault="000E41F3" w:rsidP="005A400C">
            <w:pPr>
              <w:tabs>
                <w:tab w:val="left" w:pos="0"/>
                <w:tab w:val="left" w:pos="3578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2 / 93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12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0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503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, 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0E41F3" w:rsidP="00263FE6">
            <w:pPr>
              <w:pStyle w:val="HTMLPreformatted"/>
              <w:shd w:val="clear" w:color="auto" w:fill="FFFFFF"/>
              <w:ind w:left="5" w:right="-107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Style w:val="apple-converted-space"/>
                <w:rFonts w:asciiTheme="majorBidi" w:hAnsiTheme="majorBidi" w:cstheme="majorBidi"/>
              </w:rPr>
              <w:t> </w:t>
            </w:r>
            <w:hyperlink r:id="rId46" w:tgtFrame="lnk3V5HAVYJ014" w:tooltip="Show report for FN564432.1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FFFFF"/>
                </w:rPr>
                <w:t>FN564432.1</w:t>
              </w:r>
            </w:hyperlink>
            <w:r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  <w:shd w:val="clear" w:color="auto" w:fill="FFFFFF"/>
              </w:rPr>
              <w:t xml:space="preserve"> (</w:t>
            </w:r>
            <w:r w:rsidRPr="00F240A1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riticum aestivum</w:t>
            </w:r>
            <w:r w:rsidR="00226673" w:rsidRPr="00F240A1">
              <w:rPr>
                <w:rFonts w:asciiTheme="majorBidi" w:hAnsiTheme="majorBidi" w:cstheme="majorBidi"/>
                <w:shd w:val="clear" w:color="auto" w:fill="FFFFFF"/>
              </w:rPr>
              <w:t xml:space="preserve"> 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93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13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1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429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, 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pStyle w:val="HTMLPreformatted"/>
              <w:shd w:val="clear" w:color="auto" w:fill="FFFFFF"/>
              <w:tabs>
                <w:tab w:val="clear" w:pos="3664"/>
                <w:tab w:val="clear" w:pos="5496"/>
                <w:tab w:val="clear" w:pos="6412"/>
                <w:tab w:val="left" w:pos="3578"/>
              </w:tabs>
              <w:ind w:left="5" w:right="-107"/>
              <w:contextualSpacing/>
              <w:rPr>
                <w:rFonts w:asciiTheme="majorBidi" w:hAnsiTheme="majorBidi" w:cstheme="majorBidi"/>
              </w:rPr>
            </w:pPr>
            <w:hyperlink r:id="rId47" w:tgtFrame="lnkVUTFUP3501R" w:tooltip="Show report for FN564432.1" w:history="1">
              <w:r w:rsidR="000E41F3" w:rsidRPr="00F240A1">
                <w:rPr>
                  <w:rFonts w:asciiTheme="majorBidi" w:hAnsiTheme="majorBidi" w:cstheme="majorBidi"/>
                </w:rPr>
                <w:t>FN564432.1</w:t>
              </w:r>
            </w:hyperlink>
            <w:r w:rsidR="000E41F3" w:rsidRPr="00F240A1">
              <w:rPr>
                <w:rFonts w:asciiTheme="majorBidi" w:hAnsiTheme="majorBidi" w:cstheme="majorBidi"/>
              </w:rPr>
              <w:t xml:space="preserve"> 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>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u w:val="none"/>
              </w:rPr>
              <w:t>Triticum aestivum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 xml:space="preserve">) </w:t>
            </w:r>
          </w:p>
          <w:p w:rsidR="000E41F3" w:rsidRPr="00F240A1" w:rsidRDefault="000E41F3" w:rsidP="00263FE6">
            <w:pPr>
              <w:pStyle w:val="HTMLPreformatted"/>
              <w:shd w:val="clear" w:color="auto" w:fill="FFFFFF"/>
              <w:ind w:left="5" w:right="-107"/>
              <w:contextualSpacing/>
              <w:rPr>
                <w:rStyle w:val="apple-converted-space"/>
                <w:rFonts w:asciiTheme="majorBidi" w:hAnsiTheme="majorBidi" w:cstheme="majorBidi"/>
              </w:rPr>
            </w:pPr>
            <w:r w:rsidRPr="00F240A1">
              <w:rPr>
                <w:rStyle w:val="apple-converted-space"/>
                <w:rFonts w:asciiTheme="majorBidi" w:hAnsiTheme="majorBidi" w:cstheme="majorBidi"/>
              </w:rPr>
              <w:t>Clones Gas-1 to  Gas-5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9 / 95</w:t>
            </w:r>
          </w:p>
          <w:p w:rsidR="000E41F3" w:rsidRPr="00F240A1" w:rsidRDefault="008066A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90-93/ 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>92-97</w:t>
            </w:r>
          </w:p>
        </w:tc>
      </w:tr>
      <w:tr w:rsidR="000E41F3" w:rsidRPr="00F240A1" w:rsidTr="005A400C">
        <w:trPr>
          <w:trHeight w:val="626"/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14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2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361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tabs>
                <w:tab w:val="left" w:pos="1935"/>
              </w:tabs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, 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E3468B">
            <w:pPr>
              <w:pStyle w:val="HTMLPreformatted"/>
              <w:shd w:val="clear" w:color="auto" w:fill="FFFFFF"/>
              <w:ind w:left="5" w:right="-107"/>
              <w:contextualSpacing/>
              <w:rPr>
                <w:rStyle w:val="apple-converted-space"/>
                <w:rFonts w:asciiTheme="majorBidi" w:hAnsiTheme="majorBidi" w:cstheme="majorBidi"/>
              </w:rPr>
            </w:pPr>
            <w:hyperlink r:id="rId48" w:tgtFrame="lnkWUPNB8CR015" w:tooltip="Show report for AH012974.2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AH012974.2</w:t>
              </w:r>
            </w:hyperlink>
            <w:r w:rsidR="000E41F3" w:rsidRPr="00F240A1">
              <w:rPr>
                <w:rFonts w:asciiTheme="majorBidi" w:hAnsiTheme="majorBidi" w:cstheme="majorBidi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</w:rPr>
              <w:t>Aegilops tauschii</w:t>
            </w:r>
            <w:r w:rsidR="00CB01E6" w:rsidRPr="00F240A1">
              <w:rPr>
                <w:rFonts w:asciiTheme="majorBidi" w:hAnsiTheme="majorBidi" w:cstheme="majorBidi"/>
              </w:rPr>
              <w:t xml:space="preserve"> 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8 / 82</w:t>
            </w:r>
          </w:p>
        </w:tc>
      </w:tr>
      <w:tr w:rsidR="000E41F3" w:rsidRPr="00F240A1" w:rsidTr="005A400C">
        <w:trPr>
          <w:trHeight w:val="534"/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15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3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06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tabs>
                <w:tab w:val="left" w:pos="1935"/>
              </w:tabs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, 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pStyle w:val="HTMLPreformatted"/>
              <w:shd w:val="clear" w:color="auto" w:fill="FFFFFF"/>
              <w:ind w:left="5" w:right="-107"/>
              <w:contextualSpacing/>
              <w:rPr>
                <w:rStyle w:val="apple-converted-space"/>
                <w:rFonts w:asciiTheme="majorBidi" w:hAnsiTheme="majorBidi" w:cstheme="majorBidi"/>
              </w:rPr>
            </w:pPr>
            <w:hyperlink r:id="rId49" w:tgtFrame="lnk09C13TJ3014" w:tooltip="Show report for HF541876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HF541876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>(</w:t>
            </w:r>
            <w:r w:rsidR="000E41F3" w:rsidRPr="00F240A1">
              <w:rPr>
                <w:rStyle w:val="Hyperlink"/>
                <w:rFonts w:asciiTheme="majorBidi" w:hAnsiTheme="majorBidi" w:cstheme="majorBidi"/>
                <w:i/>
                <w:iCs/>
                <w:color w:val="auto"/>
                <w:u w:val="none"/>
              </w:rPr>
              <w:t>Triticum aestivum</w:t>
            </w:r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9 / 98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16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4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381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tabs>
                <w:tab w:val="left" w:pos="1935"/>
              </w:tabs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, 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pStyle w:val="HTMLPreformatted"/>
              <w:shd w:val="clear" w:color="auto" w:fill="FFFFFF"/>
              <w:ind w:left="5" w:right="-107"/>
              <w:contextualSpacing/>
              <w:rPr>
                <w:rStyle w:val="apple-converted-space"/>
                <w:rFonts w:asciiTheme="majorBidi" w:hAnsiTheme="majorBidi" w:cstheme="majorBidi"/>
              </w:rPr>
            </w:pPr>
            <w:hyperlink r:id="rId50" w:tgtFrame="lnk09F6RRDY016" w:tooltip="Show report for EF426565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EF426565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 xml:space="preserve">  </w:t>
            </w:r>
            <w:r w:rsidR="000E41F3" w:rsidRPr="00F240A1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(</w:t>
            </w:r>
            <w:r w:rsidR="000E41F3" w:rsidRPr="00F240A1">
              <w:rPr>
                <w:rFonts w:asciiTheme="majorBidi" w:hAnsiTheme="majorBidi" w:cstheme="majorBidi"/>
                <w:i/>
                <w:iCs/>
              </w:rPr>
              <w:t>Triticum aestivum 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pStyle w:val="HTMLPreformatted"/>
              <w:shd w:val="clear" w:color="auto" w:fill="FFFFFF"/>
              <w:tabs>
                <w:tab w:val="left" w:pos="0"/>
              </w:tabs>
              <w:ind w:right="-107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Fonts w:asciiTheme="majorBidi" w:hAnsiTheme="majorBidi" w:cstheme="majorBidi"/>
              </w:rPr>
              <w:t>91/ 90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17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5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505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tabs>
                <w:tab w:val="left" w:pos="1935"/>
              </w:tabs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, Ca</w:t>
            </w:r>
            <w:r w:rsidR="00611A5E" w:rsidRPr="00F240A1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mill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</w:pPr>
            <w:hyperlink r:id="rId51" w:tgtFrame="lnk093VSMXS01R" w:tooltip="Show report for HF541871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HF541871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ticum aestivum)</w:t>
            </w:r>
          </w:p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3 / 78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18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6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502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, Ca</w:t>
            </w:r>
            <w:r w:rsidR="00611A5E" w:rsidRPr="00F240A1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mill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52" w:tgtFrame="lnk07PBXZXK014" w:tooltip="Show report for FN564431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FN564431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2 / 81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19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7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223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, Nusif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Style w:val="apple-converted-space"/>
                <w:rFonts w:asciiTheme="majorBidi" w:hAnsiTheme="majorBidi" w:cstheme="majorBidi"/>
                <w:sz w:val="20"/>
                <w:szCs w:val="20"/>
              </w:rPr>
              <w:t> </w:t>
            </w:r>
            <w:hyperlink r:id="rId53" w:tgtFrame="lnk3V1CZ9WY015" w:tooltip="Show report for FN564430.1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FN564430.1</w:t>
              </w:r>
            </w:hyperlink>
            <w:r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(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8 / 79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20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8</w:t>
            </w:r>
          </w:p>
          <w:p w:rsidR="000E41F3" w:rsidRPr="00F240A1" w:rsidRDefault="00EF60F0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97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Gypsy, </w:t>
            </w:r>
            <w:r w:rsidRPr="00F240A1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Vrn-B1 </w:t>
            </w:r>
            <w:r w:rsidRPr="00F240A1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(1,3)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3" w:type="pct"/>
          </w:tcPr>
          <w:p w:rsidR="000E41F3" w:rsidRPr="00F240A1" w:rsidRDefault="00240E40" w:rsidP="00263FE6">
            <w:pPr>
              <w:pStyle w:val="Heading1"/>
              <w:shd w:val="clear" w:color="auto" w:fill="FFFFFF"/>
              <w:spacing w:before="120" w:beforeAutospacing="0" w:after="48" w:afterAutospacing="0"/>
              <w:ind w:right="-107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hyperlink r:id="rId54" w:tgtFrame="lnk047ZWNTU014" w:tooltip="Show report for HQ186251.1" w:history="1">
              <w:r w:rsidR="000E41F3" w:rsidRPr="00F240A1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HQ186251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u w:val="none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  <w:p w:rsidR="000E41F3" w:rsidRPr="00F240A1" w:rsidRDefault="00240E40" w:rsidP="00263FE6">
            <w:pPr>
              <w:shd w:val="clear" w:color="auto" w:fill="FFFFFF"/>
              <w:spacing w:line="240" w:lineRule="auto"/>
              <w:ind w:left="5" w:right="-107" w:firstLine="0"/>
              <w:contextualSpacing/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</w:pPr>
            <w:hyperlink r:id="rId55" w:tgtFrame="lnkYM81RWHT014" w:tooltip="Show report for JN817430.1" w:history="1">
              <w:r w:rsidR="000E41F3" w:rsidRPr="00F240A1">
                <w:rPr>
                  <w:rFonts w:asciiTheme="majorBidi" w:eastAsia="Times New Roman" w:hAnsiTheme="majorBidi" w:cstheme="majorBidi"/>
                  <w:spacing w:val="0"/>
                  <w:sz w:val="20"/>
                  <w:szCs w:val="20"/>
                </w:rPr>
                <w:t>JN817430.1</w:t>
              </w:r>
            </w:hyperlink>
            <w:r w:rsidR="000E41F3"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 xml:space="preserve"> (</w:t>
            </w:r>
            <w:r w:rsidR="000E41F3" w:rsidRPr="00F240A1">
              <w:rPr>
                <w:rFonts w:asciiTheme="majorBidi" w:eastAsia="Times New Roman" w:hAnsiTheme="majorBidi" w:cstheme="majorBidi"/>
                <w:i/>
                <w:iCs/>
                <w:spacing w:val="0"/>
                <w:sz w:val="20"/>
                <w:szCs w:val="20"/>
              </w:rPr>
              <w:t>Triticum carthlicum</w:t>
            </w:r>
            <w:r w:rsidR="000E41F3"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>)</w:t>
            </w:r>
          </w:p>
          <w:p w:rsidR="000E41F3" w:rsidRPr="00F240A1" w:rsidRDefault="000E41F3" w:rsidP="00263FE6">
            <w:pPr>
              <w:shd w:val="clear" w:color="auto" w:fill="FFFFFF"/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DDN01001033; Gypsy-37_BD-I repbase</w:t>
            </w:r>
          </w:p>
          <w:p w:rsidR="000E41F3" w:rsidRPr="00F240A1" w:rsidRDefault="000E41F3" w:rsidP="00263FE6">
            <w:pPr>
              <w:pStyle w:val="HTMLPreformatted"/>
              <w:shd w:val="clear" w:color="auto" w:fill="FFFFFF"/>
              <w:ind w:left="5" w:right="-107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Fonts w:asciiTheme="majorBidi" w:hAnsiTheme="majorBidi" w:cstheme="majorBidi"/>
                <w:lang w:bidi="he-IL"/>
              </w:rPr>
              <w:t xml:space="preserve"> (</w:t>
            </w:r>
            <w:r w:rsidRPr="00F240A1">
              <w:rPr>
                <w:rFonts w:asciiTheme="majorBidi" w:hAnsiTheme="majorBidi" w:cstheme="majorBidi"/>
                <w:i/>
                <w:iCs/>
                <w:lang w:bidi="he-IL"/>
              </w:rPr>
              <w:t>Brachypodium distachyon</w:t>
            </w:r>
            <w:r w:rsidRPr="00F240A1">
              <w:rPr>
                <w:rFonts w:asciiTheme="majorBidi" w:hAnsiTheme="majorBidi" w:cstheme="majorBidi"/>
                <w:lang w:bidi="he-IL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9 / 68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9 / 68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1 / 61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21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59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1001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Gypsy, </w:t>
            </w:r>
            <w:r w:rsidRPr="00F240A1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Vrn-B1 </w:t>
            </w:r>
            <w:r w:rsidRPr="00F240A1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(1,3)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3" w:type="pct"/>
          </w:tcPr>
          <w:p w:rsidR="000E41F3" w:rsidRPr="00F240A1" w:rsidRDefault="00240E40" w:rsidP="00263FE6">
            <w:pPr>
              <w:pStyle w:val="Heading1"/>
              <w:shd w:val="clear" w:color="auto" w:fill="FFFFFF"/>
              <w:spacing w:before="120" w:beforeAutospacing="0" w:after="48" w:afterAutospacing="0"/>
              <w:ind w:left="6" w:right="-108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hyperlink r:id="rId56" w:tgtFrame="lnk047ZWNTU014" w:tooltip="Show report for HQ186251.1" w:history="1">
              <w:r w:rsidR="000E41F3" w:rsidRPr="00F240A1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HQ186251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u w:val="none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  <w:p w:rsidR="000E41F3" w:rsidRPr="00F240A1" w:rsidRDefault="00240E40" w:rsidP="00263FE6">
            <w:pPr>
              <w:pStyle w:val="Heading1"/>
              <w:shd w:val="clear" w:color="auto" w:fill="FFFFFF"/>
              <w:spacing w:before="120" w:beforeAutospacing="0" w:after="48" w:afterAutospacing="0"/>
              <w:ind w:left="6" w:right="-108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hyperlink r:id="rId57" w:tgtFrame="lnkYM81RWHT014" w:tooltip="Show report for JN817430.1" w:history="1">
              <w:r w:rsidR="000E41F3" w:rsidRPr="00F240A1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JN817430.1</w:t>
              </w:r>
            </w:hyperlink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Triticum carthlicum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 ADDN01001033; Gypsy-37_BD-I repbase</w:t>
            </w:r>
          </w:p>
          <w:p w:rsidR="000E41F3" w:rsidRPr="00F240A1" w:rsidRDefault="000E41F3" w:rsidP="00263FE6">
            <w:pPr>
              <w:pStyle w:val="HTMLPreformatted"/>
              <w:shd w:val="clear" w:color="auto" w:fill="FFFFFF"/>
              <w:ind w:left="6" w:right="-108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Fonts w:asciiTheme="majorBidi" w:hAnsiTheme="majorBidi" w:cstheme="majorBidi"/>
              </w:rPr>
              <w:t>(</w:t>
            </w:r>
            <w:r w:rsidRPr="00F240A1">
              <w:rPr>
                <w:rFonts w:asciiTheme="majorBidi" w:hAnsiTheme="majorBidi" w:cstheme="majorBidi"/>
                <w:i/>
                <w:iCs/>
                <w:lang w:bidi="he-IL"/>
              </w:rPr>
              <w:t>Brachypodium distachyon</w:t>
            </w:r>
            <w:r w:rsidRPr="00F240A1">
              <w:rPr>
                <w:rFonts w:asciiTheme="majorBidi" w:hAnsiTheme="majorBidi" w:cstheme="majorBidi"/>
                <w:lang w:bidi="he-IL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9 / 68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9 / 68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8 / 66</w:t>
            </w:r>
          </w:p>
        </w:tc>
      </w:tr>
      <w:tr w:rsidR="000E41F3" w:rsidRPr="00F240A1" w:rsidTr="005A400C">
        <w:trPr>
          <w:trHeight w:val="696"/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22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0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202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CACTA (TIR), Jorge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)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58" w:tgtFrame="lnk07JXF19T016" w:tooltip="Show report for FN564427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FN564427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79 / 97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23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1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557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 xml:space="preserve">Gypsy;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mitochondrial DN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3)</w:t>
            </w:r>
          </w:p>
        </w:tc>
        <w:tc>
          <w:tcPr>
            <w:tcW w:w="2173" w:type="pct"/>
          </w:tcPr>
          <w:p w:rsidR="000E41F3" w:rsidRPr="00F240A1" w:rsidRDefault="00240E40" w:rsidP="00DC2985">
            <w:pPr>
              <w:pStyle w:val="Heading1"/>
              <w:shd w:val="clear" w:color="auto" w:fill="FFFFFF"/>
              <w:spacing w:before="120" w:beforeAutospacing="0" w:after="48" w:afterAutospacing="0"/>
              <w:ind w:left="5" w:right="-107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hyperlink r:id="rId59" w:tgtFrame="lnk06DD6ARA014" w:tooltip="Show report for AP013107.1" w:history="1">
              <w:r w:rsidR="000E41F3" w:rsidRPr="00F240A1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auto"/>
                  <w:sz w:val="20"/>
                  <w:szCs w:val="20"/>
                  <w:u w:val="none"/>
                </w:rPr>
                <w:t>AP013107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(Ae. speltoides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mitochondrial DNA)</w:t>
            </w:r>
          </w:p>
          <w:p w:rsidR="000E41F3" w:rsidRPr="00F240A1" w:rsidRDefault="00240E40" w:rsidP="00263FE6">
            <w:pPr>
              <w:pStyle w:val="Heading1"/>
              <w:shd w:val="clear" w:color="auto" w:fill="FFFFFF"/>
              <w:spacing w:before="120" w:beforeAutospacing="0" w:after="48" w:afterAutospacing="0"/>
              <w:ind w:left="5" w:right="-107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hyperlink r:id="rId60" w:tgtFrame="lnk096Z4W48014" w:tooltip="Show report for AP013106.1" w:history="1">
              <w:r w:rsidR="000E41F3" w:rsidRPr="00F240A1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auto"/>
                  <w:sz w:val="20"/>
                  <w:szCs w:val="20"/>
                  <w:u w:val="none"/>
                </w:rPr>
                <w:t>AP013106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T.timopheevi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mitochondrial DNA)</w:t>
            </w:r>
          </w:p>
          <w:p w:rsidR="000E41F3" w:rsidRPr="00F240A1" w:rsidRDefault="00240E40" w:rsidP="00263FE6">
            <w:pPr>
              <w:pStyle w:val="Heading1"/>
              <w:shd w:val="clear" w:color="auto" w:fill="FFFFFF"/>
              <w:spacing w:before="120" w:beforeAutospacing="0" w:after="48" w:afterAutospacing="0"/>
              <w:ind w:left="5" w:right="-107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hyperlink r:id="rId61" w:tgtFrame="lnk096Z4W48014" w:tooltip="Show report for EU534409.1" w:history="1">
              <w:r w:rsidR="000E41F3" w:rsidRPr="00F240A1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auto"/>
                  <w:sz w:val="20"/>
                  <w:szCs w:val="20"/>
                  <w:u w:val="none"/>
                </w:rPr>
                <w:t>EU534409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u w:val="none"/>
              </w:rPr>
              <w:t xml:space="preserve"> 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(T. </w:t>
            </w:r>
            <w:r w:rsidR="00B32742"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aestivum</w:t>
            </w:r>
            <w:r w:rsidR="00B32742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mitochondrial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DNA)</w:t>
            </w:r>
          </w:p>
          <w:p w:rsidR="000E41F3" w:rsidRPr="00F240A1" w:rsidRDefault="000E41F3" w:rsidP="00843485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ANPC01003415; Gypsy-5_Cia-I repbase; </w:t>
            </w:r>
            <w:r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>Gypsy-8_Cia-I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 xml:space="preserve"> repbase</w:t>
            </w:r>
            <w:r w:rsidR="00843485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icer arietinum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pStyle w:val="HTMLPreformatted"/>
              <w:tabs>
                <w:tab w:val="left" w:pos="0"/>
              </w:tabs>
              <w:ind w:right="-107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Fonts w:asciiTheme="majorBidi" w:hAnsiTheme="majorBidi" w:cstheme="majorBidi"/>
              </w:rPr>
              <w:t>94/ 98</w:t>
            </w:r>
          </w:p>
          <w:p w:rsidR="000E41F3" w:rsidRPr="00F240A1" w:rsidRDefault="000E41F3" w:rsidP="005A400C">
            <w:pPr>
              <w:pStyle w:val="HTMLPreformatted"/>
              <w:tabs>
                <w:tab w:val="left" w:pos="0"/>
              </w:tabs>
              <w:ind w:right="-107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Fonts w:asciiTheme="majorBidi" w:hAnsiTheme="majorBidi" w:cstheme="majorBidi"/>
              </w:rPr>
              <w:t>94 / 98</w:t>
            </w:r>
          </w:p>
          <w:p w:rsidR="000E41F3" w:rsidRPr="00F240A1" w:rsidRDefault="000E41F3" w:rsidP="005A400C">
            <w:pPr>
              <w:pStyle w:val="HTMLPreformatted"/>
              <w:tabs>
                <w:tab w:val="left" w:pos="0"/>
              </w:tabs>
              <w:ind w:right="-107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Fonts w:asciiTheme="majorBidi" w:hAnsiTheme="majorBidi" w:cstheme="majorBidi"/>
              </w:rPr>
              <w:t>94 / 98</w:t>
            </w:r>
          </w:p>
          <w:p w:rsidR="003C0759" w:rsidRPr="00F240A1" w:rsidRDefault="003C0759" w:rsidP="005A400C">
            <w:pPr>
              <w:pStyle w:val="HTMLPreformatted"/>
              <w:tabs>
                <w:tab w:val="left" w:pos="0"/>
              </w:tabs>
              <w:ind w:right="-107"/>
              <w:contextualSpacing/>
              <w:rPr>
                <w:rFonts w:asciiTheme="majorBidi" w:hAnsiTheme="majorBidi" w:cstheme="majorBidi"/>
              </w:rPr>
            </w:pPr>
          </w:p>
          <w:p w:rsidR="000E41F3" w:rsidRPr="00F240A1" w:rsidRDefault="000E41F3" w:rsidP="005A400C">
            <w:pPr>
              <w:pStyle w:val="HTMLPreformatted"/>
              <w:tabs>
                <w:tab w:val="left" w:pos="0"/>
              </w:tabs>
              <w:ind w:right="-107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Fonts w:asciiTheme="majorBidi" w:hAnsiTheme="majorBidi" w:cstheme="majorBidi"/>
              </w:rPr>
              <w:t>Similarity 0.7-0.8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24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2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460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Non-LTR, LINE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3)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pStyle w:val="HTMLPreformatted"/>
              <w:shd w:val="clear" w:color="auto" w:fill="FFFFFF"/>
              <w:spacing w:before="120"/>
              <w:ind w:left="6" w:right="-108"/>
              <w:contextualSpacing/>
              <w:rPr>
                <w:rFonts w:asciiTheme="majorBidi" w:hAnsiTheme="majorBidi" w:cstheme="majorBidi"/>
              </w:rPr>
            </w:pPr>
            <w:hyperlink r:id="rId62" w:tgtFrame="lnk408R04DR015" w:tooltip="Show report for CR626934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CR626934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</w:rPr>
              <w:t xml:space="preserve"> (</w:t>
            </w:r>
            <w:hyperlink r:id="rId63" w:anchor="alnHdr_109450933" w:tooltip="Go to alignment for Triticum aestivum" w:history="1">
              <w:r w:rsidR="000E41F3" w:rsidRPr="00F240A1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u w:val="none"/>
                  <w:shd w:val="clear" w:color="auto" w:fill="FFFFFF"/>
                </w:rPr>
                <w:t>Triticum aestivum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  <w:shd w:val="clear" w:color="auto" w:fill="FFFFFF"/>
              </w:rPr>
              <w:t xml:space="preserve">) </w:t>
            </w:r>
          </w:p>
          <w:p w:rsidR="000E41F3" w:rsidRPr="00F240A1" w:rsidRDefault="00240E40" w:rsidP="00263FE6">
            <w:pPr>
              <w:pStyle w:val="HTMLPreformatted"/>
              <w:shd w:val="clear" w:color="auto" w:fill="FFFFFF"/>
              <w:spacing w:before="120"/>
              <w:ind w:left="6" w:right="-108"/>
              <w:contextualSpacing/>
              <w:rPr>
                <w:rFonts w:asciiTheme="majorBidi" w:hAnsiTheme="majorBidi" w:cstheme="majorBidi"/>
              </w:rPr>
            </w:pPr>
            <w:hyperlink r:id="rId64" w:tgtFrame="lnk408R04DR015" w:tooltip="Show report for CT009735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u w:val="none"/>
                  <w:shd w:val="clear" w:color="auto" w:fill="FFFFFF"/>
                </w:rPr>
                <w:t>CT009735.1</w:t>
              </w:r>
            </w:hyperlink>
            <w:r w:rsidR="000E41F3" w:rsidRPr="00F240A1">
              <w:rPr>
                <w:rFonts w:asciiTheme="majorBidi" w:hAnsiTheme="majorBidi" w:cstheme="majorBidi"/>
              </w:rPr>
              <w:t xml:space="preserve">  (</w:t>
            </w:r>
            <w:hyperlink r:id="rId65" w:anchor="alnHdr_109450933" w:tooltip="Go to alignment for Triticum aestivum" w:history="1">
              <w:r w:rsidR="000E41F3" w:rsidRPr="00F240A1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u w:val="none"/>
                  <w:shd w:val="clear" w:color="auto" w:fill="FFFFFF"/>
                </w:rPr>
                <w:t>Triticum aestivum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u w:val="none"/>
                <w:shd w:val="clear" w:color="auto" w:fill="FFFFFF"/>
              </w:rPr>
              <w:t>)</w:t>
            </w:r>
          </w:p>
          <w:p w:rsidR="000E41F3" w:rsidRPr="00F240A1" w:rsidRDefault="00240E40" w:rsidP="00263FE6">
            <w:pPr>
              <w:shd w:val="clear" w:color="auto" w:fill="FFFFFF"/>
              <w:spacing w:line="240" w:lineRule="auto"/>
              <w:ind w:left="6" w:right="-108" w:firstLine="0"/>
              <w:contextualSpacing/>
              <w:rPr>
                <w:rStyle w:val="feature"/>
                <w:rFonts w:asciiTheme="majorBidi" w:hAnsiTheme="majorBidi" w:cstheme="majorBidi"/>
                <w:sz w:val="20"/>
                <w:szCs w:val="20"/>
              </w:rPr>
            </w:pPr>
            <w:hyperlink r:id="rId66" w:tgtFrame="lnk408R04DR015" w:tooltip="Show report for FN564434.1" w:history="1"/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hyperlink r:id="rId67" w:tgtFrame="lnk408R04DR015" w:tooltip="Show report for CT009625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CT009625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gilops tauschii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0E41F3" w:rsidRPr="00F240A1">
              <w:rPr>
                <w:rStyle w:val="feature"/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0E41F3" w:rsidRPr="00F240A1" w:rsidRDefault="00240E40" w:rsidP="00263FE6">
            <w:pPr>
              <w:shd w:val="clear" w:color="auto" w:fill="FFFFFF"/>
              <w:spacing w:line="240" w:lineRule="auto"/>
              <w:ind w:left="6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68" w:tgtFrame="lnk408R9GUZ015" w:tooltip="Show report for AAG13524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AAG13524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yza sativa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>) reverse transcriptase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8 / 66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8 / 66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5 / 65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3 / 42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25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3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384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Non-LTR, LINE, MIUSE1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69" w:tgtFrame="lnk0F19AXUX01R" w:tooltip="Show report for FN564426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FN564426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70" w:tgtFrame="lnk40EVT6J9015" w:tooltip="Show report for AF459639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AF459639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monococc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8 / 67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81 / 68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26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4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710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Non-LTR, LINE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7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L1-12_BDi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0E41F3" w:rsidRPr="00F240A1">
              <w:rPr>
                <w:rFonts w:asciiTheme="majorBidi" w:eastAsia="Times New Roman" w:hAnsiTheme="majorBidi" w:cstheme="majorBidi"/>
                <w:i/>
                <w:iCs/>
                <w:spacing w:val="0"/>
                <w:sz w:val="20"/>
                <w:szCs w:val="20"/>
              </w:rPr>
              <w:t>Brachypodium distachyon</w:t>
            </w:r>
            <w:r w:rsidR="000E41F3"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</w:pPr>
            <w:hyperlink r:id="rId72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L1-6_BDi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0E41F3" w:rsidRPr="00F240A1">
              <w:rPr>
                <w:rFonts w:asciiTheme="majorBidi" w:eastAsia="Times New Roman" w:hAnsiTheme="majorBidi" w:cstheme="majorBidi"/>
                <w:i/>
                <w:iCs/>
                <w:spacing w:val="0"/>
                <w:sz w:val="20"/>
                <w:szCs w:val="20"/>
              </w:rPr>
              <w:t>Brachypodium distachyon</w:t>
            </w:r>
            <w:r w:rsidR="000E41F3"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>)</w:t>
            </w:r>
          </w:p>
          <w:p w:rsidR="000E41F3" w:rsidRPr="00F240A1" w:rsidRDefault="00240E40" w:rsidP="00263FE6">
            <w:pPr>
              <w:shd w:val="clear" w:color="auto" w:fill="FFFFFF"/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73" w:tgtFrame="lnk0F46AUYC014" w:tooltip="Show report for FN564430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pacing w:val="0"/>
                  <w:sz w:val="20"/>
                  <w:szCs w:val="20"/>
                  <w:u w:val="none"/>
                </w:rPr>
                <w:t>FN564430.1</w:t>
              </w:r>
            </w:hyperlink>
            <w:r w:rsidR="000E41F3"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Similarity 0.65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Similarity 0.80</w:t>
            </w:r>
          </w:p>
          <w:p w:rsidR="000E41F3" w:rsidRPr="00F240A1" w:rsidRDefault="000E41F3" w:rsidP="005A400C">
            <w:pPr>
              <w:shd w:val="clear" w:color="auto" w:fill="FFFFFF"/>
              <w:tabs>
                <w:tab w:val="left" w:pos="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97 / 69 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27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5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512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Barbara; 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ypsy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Style w:val="alnrn"/>
                <w:rFonts w:asciiTheme="majorBidi" w:hAnsiTheme="majorBidi" w:cstheme="majorBidi"/>
                <w:spacing w:val="0"/>
                <w:sz w:val="20"/>
                <w:szCs w:val="20"/>
              </w:rPr>
              <w:t xml:space="preserve"> </w:t>
            </w:r>
            <w:hyperlink r:id="rId74" w:tgtFrame="lnk465XMFKP014" w:tooltip="Show report for JX978695.1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pacing w:val="0"/>
                  <w:sz w:val="20"/>
                  <w:szCs w:val="20"/>
                  <w:u w:val="none"/>
                </w:rPr>
                <w:t>JX978695.1</w:t>
              </w:r>
            </w:hyperlink>
            <w:r w:rsidRPr="00F240A1">
              <w:rPr>
                <w:rStyle w:val="Hyperlink"/>
                <w:rFonts w:asciiTheme="majorBidi" w:hAnsiTheme="majorBidi" w:cstheme="majorBidi"/>
                <w:color w:val="auto"/>
                <w:spacing w:val="0"/>
                <w:sz w:val="20"/>
                <w:szCs w:val="20"/>
                <w:u w:val="none"/>
              </w:rPr>
              <w:t xml:space="preserve"> (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>Triticum urartu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)</w:t>
            </w:r>
          </w:p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 xml:space="preserve"> </w:t>
            </w:r>
            <w:hyperlink r:id="rId75" w:tgtFrame="lnk0C3FDAV801R" w:tooltip="Show report for FM242577.1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FM242577.1</w:t>
              </w:r>
            </w:hyperlink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.speltoides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HE774676.1 (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ticum aestivum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76" w:tgtFrame="lnk487TUUXB014" w:tooltip="Show report for FN564431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FN564431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4 / 94</w:t>
            </w:r>
          </w:p>
          <w:p w:rsidR="000E41F3" w:rsidRPr="00F240A1" w:rsidRDefault="00240E40" w:rsidP="005A400C">
            <w:pPr>
              <w:pStyle w:val="HTMLPreformatted"/>
              <w:shd w:val="clear" w:color="auto" w:fill="FFFFFF"/>
              <w:tabs>
                <w:tab w:val="left" w:pos="0"/>
              </w:tabs>
              <w:ind w:right="-107"/>
              <w:contextualSpacing/>
              <w:jc w:val="both"/>
              <w:rPr>
                <w:rFonts w:asciiTheme="majorBidi" w:hAnsiTheme="majorBidi" w:cstheme="majorBidi"/>
              </w:rPr>
            </w:pPr>
            <w:hyperlink r:id="rId77" w:tgtFrame="lnk0C3FDAV801R" w:tooltip="Show report for FM242577.1" w:history="1"/>
            <w:r w:rsidR="000E41F3" w:rsidRPr="00F240A1">
              <w:rPr>
                <w:rFonts w:asciiTheme="majorBidi" w:hAnsiTheme="majorBidi" w:cstheme="majorBidi"/>
              </w:rPr>
              <w:t xml:space="preserve">77 / 89 </w:t>
            </w:r>
          </w:p>
          <w:p w:rsidR="000E41F3" w:rsidRPr="00F240A1" w:rsidRDefault="000E41F3" w:rsidP="005A400C">
            <w:pPr>
              <w:shd w:val="clear" w:color="auto" w:fill="FFFFFF"/>
              <w:tabs>
                <w:tab w:val="left" w:pos="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0 / 96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</w:t>
            </w:r>
            <w:r w:rsidR="00E25EC8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28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6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509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Barbara; 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ypsy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0E41F3" w:rsidP="00263FE6">
            <w:pPr>
              <w:pStyle w:val="Heading1"/>
              <w:shd w:val="clear" w:color="auto" w:fill="FFFFFF"/>
              <w:spacing w:before="120" w:beforeAutospacing="0" w:after="48" w:afterAutospacing="0"/>
              <w:ind w:left="5" w:right="-107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N564429.1 </w:t>
            </w:r>
            <w:r w:rsidRPr="00F240A1">
              <w:rPr>
                <w:rStyle w:val="Hyperlink"/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u w:val="none"/>
                <w:shd w:val="clear" w:color="auto" w:fill="FFFFFF"/>
              </w:rPr>
              <w:t>(</w:t>
            </w:r>
            <w:r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Triticum aestivum</w:t>
            </w:r>
            <w:r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Style w:val="feature"/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Style w:val="alnrn"/>
                <w:rFonts w:asciiTheme="majorBidi" w:hAnsiTheme="majorBidi" w:cstheme="majorBidi"/>
                <w:spacing w:val="0"/>
                <w:sz w:val="20"/>
                <w:szCs w:val="20"/>
              </w:rPr>
              <w:t xml:space="preserve"> </w:t>
            </w:r>
            <w:hyperlink r:id="rId78" w:tgtFrame="lnk465XMFKP014" w:tooltip="Show report for JX978695.1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pacing w:val="0"/>
                  <w:sz w:val="20"/>
                  <w:szCs w:val="20"/>
                  <w:u w:val="none"/>
                </w:rPr>
                <w:t>JX978695.1</w:t>
              </w:r>
            </w:hyperlink>
            <w:r w:rsidRPr="00F240A1">
              <w:rPr>
                <w:rStyle w:val="Hyperlink"/>
                <w:rFonts w:asciiTheme="majorBidi" w:hAnsiTheme="majorBidi" w:cstheme="majorBidi"/>
                <w:color w:val="auto"/>
                <w:spacing w:val="0"/>
                <w:sz w:val="20"/>
                <w:szCs w:val="20"/>
                <w:u w:val="none"/>
              </w:rPr>
              <w:t xml:space="preserve"> (</w:t>
            </w:r>
            <w:r w:rsidRPr="00F240A1">
              <w:rPr>
                <w:rFonts w:asciiTheme="majorBidi" w:hAnsiTheme="majorBidi" w:cstheme="majorBidi"/>
                <w:i/>
                <w:iCs/>
                <w:spacing w:val="0"/>
                <w:sz w:val="20"/>
                <w:szCs w:val="20"/>
              </w:rPr>
              <w:t>Triticum urartu</w:t>
            </w: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 xml:space="preserve"> 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79" w:tgtFrame="lnk487TUUXB014" w:tooltip="Show report for FN564431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FN564431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5 /</w:t>
            </w:r>
            <w:r w:rsidR="00E25EC8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5 /</w:t>
            </w:r>
            <w:r w:rsidR="00E25EC8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85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29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7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512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Barbara; 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ypsy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80" w:tgtFrame="lnk487TUUXB014" w:tooltip="Show report for FN564431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FN564431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5 / 86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pacing w:val="0"/>
                <w:sz w:val="20"/>
                <w:szCs w:val="20"/>
              </w:rPr>
              <w:t>Aesp30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pacing w:val="0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8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512 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1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opia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Barbara; 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ypsy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81" w:tgtFrame="lnk487TUUXB014" w:tooltip="Show report for FN564431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FN564431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7 / 85</w:t>
            </w:r>
          </w:p>
        </w:tc>
      </w:tr>
      <w:tr w:rsidR="000E41F3" w:rsidRPr="00F240A1" w:rsidTr="005A400C">
        <w:trPr>
          <w:trHeight w:val="688"/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31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69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617 nt</w:t>
            </w:r>
          </w:p>
        </w:tc>
        <w:tc>
          <w:tcPr>
            <w:tcW w:w="1204" w:type="pct"/>
          </w:tcPr>
          <w:p w:rsidR="000E41F3" w:rsidRPr="00F240A1" w:rsidRDefault="000E41F3" w:rsidP="003A2F18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ypsy, 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Fatima;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CACTA (TIR), Jorge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173" w:type="pct"/>
          </w:tcPr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F240A1">
              <w:rPr>
                <w:rStyle w:val="apple-converted-space"/>
                <w:rFonts w:asciiTheme="majorBidi" w:hAnsiTheme="majorBidi" w:cstheme="majorBidi"/>
                <w:sz w:val="20"/>
                <w:szCs w:val="20"/>
              </w:rPr>
              <w:t> </w:t>
            </w:r>
            <w:hyperlink r:id="rId82" w:tgtFrame="lnk47XN5WYB015" w:tooltip="Show report for AM932686.1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AM932686.1</w:t>
              </w:r>
            </w:hyperlink>
            <w:r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) </w:t>
            </w:r>
          </w:p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hyperlink r:id="rId83" w:tgtFrame="lnk47WRE9BV014" w:tooltip="Show report for FN564432.1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FN564432.1</w:t>
              </w:r>
            </w:hyperlink>
            <w:r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6 / 93</w:t>
            </w:r>
          </w:p>
          <w:p w:rsidR="000E41F3" w:rsidRPr="00F240A1" w:rsidRDefault="000E41F3" w:rsidP="005A400C">
            <w:pPr>
              <w:pStyle w:val="HTMLPreformatted"/>
              <w:tabs>
                <w:tab w:val="left" w:pos="0"/>
              </w:tabs>
              <w:ind w:right="-107"/>
              <w:contextualSpacing/>
              <w:rPr>
                <w:rFonts w:asciiTheme="majorBidi" w:hAnsiTheme="majorBidi" w:cstheme="majorBidi"/>
              </w:rPr>
            </w:pPr>
            <w:r w:rsidRPr="00F240A1">
              <w:rPr>
                <w:rFonts w:asciiTheme="majorBidi" w:hAnsiTheme="majorBidi" w:cstheme="majorBidi"/>
              </w:rPr>
              <w:t>91/ 90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32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70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605 nt</w:t>
            </w:r>
          </w:p>
        </w:tc>
        <w:tc>
          <w:tcPr>
            <w:tcW w:w="1204" w:type="pct"/>
          </w:tcPr>
          <w:p w:rsidR="000E41F3" w:rsidRPr="00F240A1" w:rsidRDefault="000E41F3" w:rsidP="003A2F18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, Fatima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  <w:p w:rsidR="000E41F3" w:rsidRPr="00F240A1" w:rsidRDefault="000E41F3" w:rsidP="003A2F18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CACTA (TIR), Jorge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84" w:tgtFrame="lnk47XN5WYB015" w:tooltip="Show report for AM932686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AM932686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) 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hyperlink r:id="rId85" w:tgtFrame="lnk47WRE9BV014" w:tooltip="Show report for FN56443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FN564432.1</w:t>
              </w:r>
            </w:hyperlink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</w:t>
            </w:r>
            <w:r w:rsidR="000E41F3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0 / 90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8 / 93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33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71</w:t>
            </w:r>
          </w:p>
          <w:p w:rsidR="000E41F3" w:rsidRPr="00F240A1" w:rsidRDefault="000E41F3" w:rsidP="00DE73F3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491</w:t>
            </w:r>
            <w:r w:rsidR="00FB024A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27FE" w:rsidRPr="00F240A1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, Fatima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2,3)</w:t>
            </w:r>
          </w:p>
        </w:tc>
        <w:tc>
          <w:tcPr>
            <w:tcW w:w="2173" w:type="pct"/>
          </w:tcPr>
          <w:p w:rsidR="000E41F3" w:rsidRPr="00F240A1" w:rsidRDefault="00240E40" w:rsidP="00263FE6">
            <w:pPr>
              <w:pStyle w:val="Heading1"/>
              <w:shd w:val="clear" w:color="auto" w:fill="FFFFFF"/>
              <w:spacing w:before="120" w:beforeAutospacing="0" w:after="48" w:afterAutospacing="0"/>
              <w:ind w:left="5" w:right="-107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hyperlink r:id="rId86" w:tgtFrame="lnk48AR2W0301R" w:tooltip="Show report for FN645450.1" w:history="1">
              <w:r w:rsidR="000E41F3" w:rsidRPr="00F240A1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auto"/>
                  <w:sz w:val="20"/>
                  <w:szCs w:val="20"/>
                  <w:u w:val="none"/>
                </w:rPr>
                <w:t>FN645450.1</w:t>
              </w:r>
            </w:hyperlink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0E41F3" w:rsidRPr="00F240A1">
              <w:rPr>
                <w:rStyle w:val="Hyperlink"/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u w:val="none"/>
                <w:shd w:val="clear" w:color="auto" w:fill="FFFFFF"/>
              </w:rPr>
              <w:t>(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Triticum aestivum</w:t>
            </w:r>
            <w:r w:rsidR="000E41F3" w:rsidRPr="00F240A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  <w:p w:rsidR="000E41F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87" w:tgtFrame="lnk48AR2W0301R" w:tooltip="Show report for HF541872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HF541872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(Triticum aestivum)</w:t>
            </w:r>
          </w:p>
        </w:tc>
        <w:tc>
          <w:tcPr>
            <w:tcW w:w="823" w:type="pct"/>
          </w:tcPr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6 / 89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6/ 87</w:t>
            </w:r>
          </w:p>
        </w:tc>
      </w:tr>
      <w:tr w:rsidR="000E41F3" w:rsidRPr="00F240A1" w:rsidTr="005A400C">
        <w:trPr>
          <w:jc w:val="center"/>
        </w:trPr>
        <w:tc>
          <w:tcPr>
            <w:tcW w:w="207" w:type="pct"/>
            <w:shd w:val="clear" w:color="auto" w:fill="auto"/>
          </w:tcPr>
          <w:p w:rsidR="000E41F3" w:rsidRPr="00F240A1" w:rsidRDefault="000E41F3" w:rsidP="008066A3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073" w:right="-534" w:hanging="113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pct"/>
          </w:tcPr>
          <w:p w:rsidR="003927A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Aesp34</w:t>
            </w:r>
          </w:p>
          <w:p w:rsidR="003927A3" w:rsidRPr="00F240A1" w:rsidRDefault="003927A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Y404272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942 nt</w:t>
            </w:r>
          </w:p>
          <w:p w:rsidR="000E41F3" w:rsidRPr="00F240A1" w:rsidRDefault="000E41F3" w:rsidP="00263FE6">
            <w:pPr>
              <w:spacing w:line="240" w:lineRule="auto"/>
              <w:ind w:left="-14" w:right="-108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04" w:type="pct"/>
          </w:tcPr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Ty3-</w:t>
            </w:r>
            <w:r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ypsy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>, Fatima, Abilene, Danae;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CACTA, En/Spm;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5S rRNA;</w:t>
            </w:r>
          </w:p>
          <w:p w:rsidR="000E41F3" w:rsidRPr="00F240A1" w:rsidRDefault="000E41F3" w:rsidP="00263FE6">
            <w:pPr>
              <w:spacing w:line="240" w:lineRule="auto"/>
              <w:ind w:left="0" w:right="-79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Harbinger (TIR) </w:t>
            </w:r>
            <w:r w:rsidRPr="00F240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1,3)</w:t>
            </w: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173" w:type="pct"/>
          </w:tcPr>
          <w:p w:rsidR="00837A38" w:rsidRPr="00F240A1" w:rsidRDefault="00240E40" w:rsidP="00263F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5" w:right="-107" w:firstLine="0"/>
              <w:contextualSpacing/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</w:pPr>
            <w:hyperlink r:id="rId88" w:tgtFrame="lnk2K49HK0S014" w:tooltip="Show report for HG670306.1" w:history="1">
              <w:r w:rsidR="00837A38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HG670306.1</w:t>
              </w:r>
            </w:hyperlink>
            <w:r w:rsidR="008B63A9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</w:t>
            </w:r>
            <w:r w:rsidR="008B63A9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  <w:shd w:val="clear" w:color="auto" w:fill="FFFFFF"/>
              </w:rPr>
              <w:t>(</w:t>
            </w:r>
            <w:r w:rsidR="008B63A9" w:rsidRPr="00F240A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ticum aestivum</w:t>
            </w:r>
            <w:r w:rsidR="008B63A9" w:rsidRPr="00F240A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0E41F3" w:rsidRPr="00F240A1" w:rsidRDefault="000E41F3" w:rsidP="00263F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>AF326781;</w:t>
            </w:r>
            <w:hyperlink r:id="rId89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FATIMA1_TM_LTR</w:t>
              </w:r>
            </w:hyperlink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0E41F3" w:rsidRPr="00F240A1" w:rsidRDefault="000E41F3" w:rsidP="00263F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eastAsia="Times New Roman" w:hAnsiTheme="majorBidi" w:cstheme="majorBidi"/>
                <w:spacing w:val="0"/>
                <w:sz w:val="20"/>
                <w:szCs w:val="20"/>
              </w:rPr>
              <w:t>AC216571;</w:t>
            </w:r>
            <w:hyperlink r:id="rId90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Gypsy-8_TA-LTR</w:t>
              </w:r>
            </w:hyperlink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En/Spm, CACTA; </w:t>
            </w:r>
            <w:hyperlink r:id="rId91" w:history="1">
              <w:r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EnSpm-17_SBi</w:t>
              </w:r>
            </w:hyperlink>
            <w:r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8066A3" w:rsidRPr="00F240A1" w:rsidRDefault="00240E40" w:rsidP="00263FE6">
            <w:pPr>
              <w:spacing w:line="240" w:lineRule="auto"/>
              <w:ind w:left="5" w:right="-107" w:firstLine="0"/>
              <w:contextualSpacing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</w:pPr>
            <w:hyperlink r:id="rId92" w:tgtFrame="lnk2K49HK0S014" w:tooltip="Show report for HG670306.1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</w:rPr>
                <w:t>HG670306.1</w:t>
              </w:r>
            </w:hyperlink>
            <w:r w:rsidR="000E41F3" w:rsidRPr="00F240A1"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  <w:t xml:space="preserve"> 5S rRNA,</w:t>
            </w:r>
          </w:p>
          <w:p w:rsidR="000E41F3" w:rsidRPr="00F240A1" w:rsidRDefault="000E41F3" w:rsidP="00263FE6">
            <w:pPr>
              <w:spacing w:line="240" w:lineRule="auto"/>
              <w:ind w:left="5" w:right="-107" w:firstLine="0"/>
              <w:contextualSpacing/>
              <w:rPr>
                <w:rStyle w:val="alnrn"/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Style w:val="alnrn"/>
                <w:rFonts w:asciiTheme="majorBidi" w:hAnsiTheme="majorBidi" w:cstheme="majorBidi"/>
                <w:sz w:val="20"/>
                <w:szCs w:val="20"/>
              </w:rPr>
              <w:t>(from 432059562 to 432059755)</w:t>
            </w:r>
          </w:p>
          <w:p w:rsidR="000E41F3" w:rsidRPr="00F240A1" w:rsidRDefault="00CE56BF" w:rsidP="00263FE6">
            <w:pPr>
              <w:spacing w:line="240" w:lineRule="auto"/>
              <w:ind w:left="5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Harbing</w:t>
            </w:r>
            <w:r w:rsidR="000E41F3" w:rsidRPr="00F240A1">
              <w:rPr>
                <w:rFonts w:asciiTheme="majorBidi" w:hAnsiTheme="majorBidi" w:cstheme="majorBidi"/>
                <w:sz w:val="20"/>
                <w:szCs w:val="20"/>
              </w:rPr>
              <w:t xml:space="preserve">er, TIR; </w:t>
            </w:r>
            <w:hyperlink r:id="rId93" w:history="1">
              <w:r w:rsidR="000E41F3" w:rsidRPr="00F240A1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Harbinger-3_LCh</w:t>
              </w:r>
            </w:hyperlink>
          </w:p>
        </w:tc>
        <w:tc>
          <w:tcPr>
            <w:tcW w:w="823" w:type="pct"/>
          </w:tcPr>
          <w:p w:rsidR="00837A38" w:rsidRPr="00F240A1" w:rsidRDefault="00492DFD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100 / 84 %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Similarity 0.93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Similarity 0.74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Similarity 0.82</w:t>
            </w: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100 / 81</w:t>
            </w:r>
          </w:p>
          <w:p w:rsidR="00EA0B6F" w:rsidRPr="00F240A1" w:rsidRDefault="00EA0B6F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E41F3" w:rsidRPr="00F240A1" w:rsidRDefault="000E41F3" w:rsidP="005A400C">
            <w:pPr>
              <w:tabs>
                <w:tab w:val="left" w:pos="0"/>
              </w:tabs>
              <w:spacing w:line="240" w:lineRule="auto"/>
              <w:ind w:left="0" w:right="-107" w:firstLine="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240A1">
              <w:rPr>
                <w:rFonts w:asciiTheme="majorBidi" w:hAnsiTheme="majorBidi" w:cstheme="majorBidi"/>
                <w:sz w:val="20"/>
                <w:szCs w:val="20"/>
              </w:rPr>
              <w:t>Similarity 0.76</w:t>
            </w:r>
          </w:p>
        </w:tc>
      </w:tr>
    </w:tbl>
    <w:p w:rsidR="00222929" w:rsidRPr="00042D8E" w:rsidRDefault="00222929">
      <w:pPr>
        <w:contextualSpacing/>
        <w:rPr>
          <w:rFonts w:asciiTheme="majorBidi" w:hAnsiTheme="majorBidi" w:cstheme="majorBidi"/>
          <w:sz w:val="20"/>
          <w:szCs w:val="20"/>
        </w:rPr>
      </w:pPr>
    </w:p>
    <w:p w:rsidR="00521479" w:rsidRPr="00042D8E" w:rsidRDefault="00521479">
      <w:pPr>
        <w:contextualSpacing/>
        <w:rPr>
          <w:rFonts w:asciiTheme="majorBidi" w:hAnsiTheme="majorBidi" w:cstheme="majorBidi"/>
          <w:sz w:val="20"/>
          <w:szCs w:val="20"/>
        </w:rPr>
      </w:pPr>
      <w:r w:rsidRPr="00042D8E">
        <w:rPr>
          <w:rFonts w:asciiTheme="majorBidi" w:hAnsiTheme="majorBidi" w:cstheme="majorBidi"/>
          <w:sz w:val="20"/>
          <w:szCs w:val="20"/>
        </w:rPr>
        <w:t>1 – NCBI (</w:t>
      </w:r>
      <w:hyperlink r:id="rId94" w:history="1">
        <w:r w:rsidRPr="00042D8E">
          <w:rPr>
            <w:rStyle w:val="Hyperlink"/>
            <w:rFonts w:asciiTheme="majorBidi" w:hAnsiTheme="majorBidi" w:cstheme="majorBidi"/>
            <w:sz w:val="20"/>
            <w:szCs w:val="20"/>
          </w:rPr>
          <w:t>https://blast.ncbi.nlm.nih.gov/Blast.cgi</w:t>
        </w:r>
      </w:hyperlink>
      <w:r w:rsidRPr="00042D8E">
        <w:rPr>
          <w:rFonts w:asciiTheme="majorBidi" w:hAnsiTheme="majorBidi" w:cstheme="majorBidi"/>
          <w:sz w:val="20"/>
          <w:szCs w:val="20"/>
        </w:rPr>
        <w:t>)</w:t>
      </w:r>
    </w:p>
    <w:p w:rsidR="00521479" w:rsidRPr="00042D8E" w:rsidRDefault="00521479">
      <w:pPr>
        <w:contextualSpacing/>
        <w:rPr>
          <w:rFonts w:asciiTheme="majorBidi" w:hAnsiTheme="majorBidi" w:cstheme="majorBidi"/>
          <w:sz w:val="20"/>
          <w:szCs w:val="20"/>
        </w:rPr>
      </w:pPr>
      <w:r w:rsidRPr="00042D8E">
        <w:rPr>
          <w:rFonts w:asciiTheme="majorBidi" w:hAnsiTheme="majorBidi" w:cstheme="majorBidi"/>
          <w:sz w:val="20"/>
          <w:szCs w:val="20"/>
        </w:rPr>
        <w:t>2 – TREP (</w:t>
      </w:r>
      <w:hyperlink r:id="rId95" w:history="1">
        <w:r w:rsidRPr="00042D8E">
          <w:rPr>
            <w:rStyle w:val="Hyperlink"/>
            <w:rFonts w:asciiTheme="majorBidi" w:hAnsiTheme="majorBidi" w:cstheme="majorBidi"/>
            <w:sz w:val="20"/>
            <w:szCs w:val="20"/>
          </w:rPr>
          <w:t>http://botserv2.uzh.ch/kelldata/trep-db/index.html</w:t>
        </w:r>
      </w:hyperlink>
      <w:r w:rsidRPr="00042D8E">
        <w:rPr>
          <w:rFonts w:asciiTheme="majorBidi" w:hAnsiTheme="majorBidi" w:cstheme="majorBidi"/>
          <w:sz w:val="20"/>
          <w:szCs w:val="20"/>
        </w:rPr>
        <w:t>)</w:t>
      </w:r>
    </w:p>
    <w:p w:rsidR="00521479" w:rsidRPr="00042D8E" w:rsidRDefault="00521479">
      <w:pPr>
        <w:contextualSpacing/>
        <w:rPr>
          <w:rStyle w:val="Hyperlink"/>
          <w:rFonts w:asciiTheme="majorBidi" w:hAnsiTheme="majorBidi" w:cstheme="majorBidi"/>
          <w:sz w:val="20"/>
          <w:szCs w:val="20"/>
        </w:rPr>
      </w:pPr>
      <w:r w:rsidRPr="00042D8E">
        <w:rPr>
          <w:rFonts w:asciiTheme="majorBidi" w:hAnsiTheme="majorBidi" w:cstheme="majorBidi"/>
          <w:sz w:val="20"/>
          <w:szCs w:val="20"/>
        </w:rPr>
        <w:t>3 – GIRI (</w:t>
      </w:r>
      <w:hyperlink r:id="rId96" w:history="1">
        <w:r w:rsidRPr="00042D8E">
          <w:rPr>
            <w:rStyle w:val="Hyperlink"/>
            <w:rFonts w:asciiTheme="majorBidi" w:hAnsiTheme="majorBidi" w:cstheme="majorBidi"/>
            <w:sz w:val="20"/>
            <w:szCs w:val="20"/>
          </w:rPr>
          <w:t>http://www.girinst.org/</w:t>
        </w:r>
      </w:hyperlink>
      <w:r w:rsidRPr="00042D8E">
        <w:rPr>
          <w:rStyle w:val="Hyperlink"/>
          <w:rFonts w:asciiTheme="majorBidi" w:hAnsiTheme="majorBidi" w:cstheme="majorBidi"/>
          <w:sz w:val="20"/>
          <w:szCs w:val="20"/>
        </w:rPr>
        <w:t>)</w:t>
      </w:r>
    </w:p>
    <w:p w:rsidR="00521479" w:rsidRPr="00042D8E" w:rsidRDefault="00521479">
      <w:pPr>
        <w:contextualSpacing/>
        <w:rPr>
          <w:sz w:val="20"/>
          <w:szCs w:val="20"/>
        </w:rPr>
      </w:pPr>
      <w:r w:rsidRPr="00042D8E">
        <w:rPr>
          <w:rFonts w:asciiTheme="majorBidi" w:hAnsiTheme="majorBidi" w:cstheme="majorBidi"/>
          <w:color w:val="000000"/>
          <w:sz w:val="20"/>
          <w:szCs w:val="20"/>
          <w:shd w:val="clear" w:color="auto" w:fill="F9F9F9"/>
        </w:rPr>
        <w:t>4 – TIGR (</w:t>
      </w:r>
      <w:hyperlink r:id="rId97" w:history="1">
        <w:r w:rsidRPr="00042D8E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9F9F9"/>
          </w:rPr>
          <w:t>http://rice.plantbiology.msu.edu/index.shtml</w:t>
        </w:r>
      </w:hyperlink>
      <w:r w:rsidRPr="00042D8E">
        <w:rPr>
          <w:rFonts w:asciiTheme="majorBidi" w:hAnsiTheme="majorBidi" w:cstheme="majorBidi"/>
          <w:color w:val="000000"/>
          <w:sz w:val="20"/>
          <w:szCs w:val="20"/>
          <w:shd w:val="clear" w:color="auto" w:fill="F9F9F9"/>
        </w:rPr>
        <w:t>)</w:t>
      </w:r>
    </w:p>
    <w:sectPr w:rsidR="00521479" w:rsidRPr="00042D8E" w:rsidSect="00E831D8">
      <w:type w:val="continuous"/>
      <w:pgSz w:w="11906" w:h="16838" w:code="9"/>
      <w:pgMar w:top="851" w:right="1440" w:bottom="1135" w:left="1440" w:header="720" w:footer="862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45816"/>
    <w:multiLevelType w:val="hybridMultilevel"/>
    <w:tmpl w:val="F92472D2"/>
    <w:lvl w:ilvl="0" w:tplc="0409000F">
      <w:start w:val="1"/>
      <w:numFmt w:val="decimal"/>
      <w:lvlText w:val="%1."/>
      <w:lvlJc w:val="left"/>
      <w:pPr>
        <w:ind w:left="612" w:hanging="360"/>
      </w:p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1" w15:restartNumberingAfterBreak="0">
    <w:nsid w:val="1FA06A0C"/>
    <w:multiLevelType w:val="hybridMultilevel"/>
    <w:tmpl w:val="3E909DEE"/>
    <w:lvl w:ilvl="0" w:tplc="0409000F">
      <w:start w:val="1"/>
      <w:numFmt w:val="decimal"/>
      <w:lvlText w:val="%1."/>
      <w:lvlJc w:val="left"/>
      <w:pPr>
        <w:ind w:left="678" w:hanging="360"/>
      </w:pPr>
    </w:lvl>
    <w:lvl w:ilvl="1" w:tplc="04090019" w:tentative="1">
      <w:start w:val="1"/>
      <w:numFmt w:val="lowerLetter"/>
      <w:lvlText w:val="%2."/>
      <w:lvlJc w:val="left"/>
      <w:pPr>
        <w:ind w:left="1398" w:hanging="360"/>
      </w:pPr>
    </w:lvl>
    <w:lvl w:ilvl="2" w:tplc="0409001B" w:tentative="1">
      <w:start w:val="1"/>
      <w:numFmt w:val="lowerRoman"/>
      <w:lvlText w:val="%3."/>
      <w:lvlJc w:val="right"/>
      <w:pPr>
        <w:ind w:left="2118" w:hanging="180"/>
      </w:pPr>
    </w:lvl>
    <w:lvl w:ilvl="3" w:tplc="0409000F" w:tentative="1">
      <w:start w:val="1"/>
      <w:numFmt w:val="decimal"/>
      <w:lvlText w:val="%4."/>
      <w:lvlJc w:val="left"/>
      <w:pPr>
        <w:ind w:left="2838" w:hanging="360"/>
      </w:pPr>
    </w:lvl>
    <w:lvl w:ilvl="4" w:tplc="04090019" w:tentative="1">
      <w:start w:val="1"/>
      <w:numFmt w:val="lowerLetter"/>
      <w:lvlText w:val="%5."/>
      <w:lvlJc w:val="left"/>
      <w:pPr>
        <w:ind w:left="3558" w:hanging="360"/>
      </w:pPr>
    </w:lvl>
    <w:lvl w:ilvl="5" w:tplc="0409001B" w:tentative="1">
      <w:start w:val="1"/>
      <w:numFmt w:val="lowerRoman"/>
      <w:lvlText w:val="%6."/>
      <w:lvlJc w:val="right"/>
      <w:pPr>
        <w:ind w:left="4278" w:hanging="180"/>
      </w:pPr>
    </w:lvl>
    <w:lvl w:ilvl="6" w:tplc="0409000F" w:tentative="1">
      <w:start w:val="1"/>
      <w:numFmt w:val="decimal"/>
      <w:lvlText w:val="%7."/>
      <w:lvlJc w:val="left"/>
      <w:pPr>
        <w:ind w:left="4998" w:hanging="360"/>
      </w:pPr>
    </w:lvl>
    <w:lvl w:ilvl="7" w:tplc="04090019" w:tentative="1">
      <w:start w:val="1"/>
      <w:numFmt w:val="lowerLetter"/>
      <w:lvlText w:val="%8."/>
      <w:lvlJc w:val="left"/>
      <w:pPr>
        <w:ind w:left="5718" w:hanging="360"/>
      </w:pPr>
    </w:lvl>
    <w:lvl w:ilvl="8" w:tplc="0409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2" w15:restartNumberingAfterBreak="0">
    <w:nsid w:val="2FB7382F"/>
    <w:multiLevelType w:val="hybridMultilevel"/>
    <w:tmpl w:val="5518E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46546D"/>
    <w:multiLevelType w:val="hybridMultilevel"/>
    <w:tmpl w:val="231A17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9850332"/>
    <w:multiLevelType w:val="hybridMultilevel"/>
    <w:tmpl w:val="6FC0A2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D54203"/>
    <w:multiLevelType w:val="hybridMultilevel"/>
    <w:tmpl w:val="65D4E7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41A"/>
    <w:rsid w:val="000031E6"/>
    <w:rsid w:val="0003224F"/>
    <w:rsid w:val="00035884"/>
    <w:rsid w:val="00042D8E"/>
    <w:rsid w:val="00053FDD"/>
    <w:rsid w:val="0006273E"/>
    <w:rsid w:val="0007115C"/>
    <w:rsid w:val="00071E2F"/>
    <w:rsid w:val="00083FDC"/>
    <w:rsid w:val="00087C4F"/>
    <w:rsid w:val="00097AF4"/>
    <w:rsid w:val="000A0C29"/>
    <w:rsid w:val="000A4C05"/>
    <w:rsid w:val="000A5D88"/>
    <w:rsid w:val="000A71FA"/>
    <w:rsid w:val="000B3E12"/>
    <w:rsid w:val="000B6426"/>
    <w:rsid w:val="000B7A23"/>
    <w:rsid w:val="000D6338"/>
    <w:rsid w:val="000E2F42"/>
    <w:rsid w:val="000E363E"/>
    <w:rsid w:val="000E41F3"/>
    <w:rsid w:val="000F4A8D"/>
    <w:rsid w:val="000F4E7C"/>
    <w:rsid w:val="000F630D"/>
    <w:rsid w:val="0010118A"/>
    <w:rsid w:val="00114D0A"/>
    <w:rsid w:val="001246D6"/>
    <w:rsid w:val="001374E4"/>
    <w:rsid w:val="0014433F"/>
    <w:rsid w:val="00153951"/>
    <w:rsid w:val="00172C37"/>
    <w:rsid w:val="00176512"/>
    <w:rsid w:val="00182836"/>
    <w:rsid w:val="00185066"/>
    <w:rsid w:val="00187132"/>
    <w:rsid w:val="001943C5"/>
    <w:rsid w:val="00197736"/>
    <w:rsid w:val="001A5F1D"/>
    <w:rsid w:val="001B37B8"/>
    <w:rsid w:val="001D25E1"/>
    <w:rsid w:val="001F22EB"/>
    <w:rsid w:val="00204965"/>
    <w:rsid w:val="00222929"/>
    <w:rsid w:val="0022561C"/>
    <w:rsid w:val="00226673"/>
    <w:rsid w:val="00230955"/>
    <w:rsid w:val="002407BF"/>
    <w:rsid w:val="00240E40"/>
    <w:rsid w:val="00247170"/>
    <w:rsid w:val="00261A54"/>
    <w:rsid w:val="00263FE6"/>
    <w:rsid w:val="0026507B"/>
    <w:rsid w:val="00273783"/>
    <w:rsid w:val="0028229D"/>
    <w:rsid w:val="00282D61"/>
    <w:rsid w:val="00292281"/>
    <w:rsid w:val="002A5638"/>
    <w:rsid w:val="002A5B48"/>
    <w:rsid w:val="002C29A8"/>
    <w:rsid w:val="002C2FD0"/>
    <w:rsid w:val="002C4B61"/>
    <w:rsid w:val="002D10CC"/>
    <w:rsid w:val="002E1BC5"/>
    <w:rsid w:val="002E238C"/>
    <w:rsid w:val="002F0EAC"/>
    <w:rsid w:val="00303A87"/>
    <w:rsid w:val="003105A0"/>
    <w:rsid w:val="003222FC"/>
    <w:rsid w:val="00326BE5"/>
    <w:rsid w:val="003314F7"/>
    <w:rsid w:val="00331B35"/>
    <w:rsid w:val="0035794D"/>
    <w:rsid w:val="00361175"/>
    <w:rsid w:val="00362808"/>
    <w:rsid w:val="003646A4"/>
    <w:rsid w:val="00380DED"/>
    <w:rsid w:val="00385BD2"/>
    <w:rsid w:val="003927A3"/>
    <w:rsid w:val="003A1D4D"/>
    <w:rsid w:val="003A2F18"/>
    <w:rsid w:val="003A38A3"/>
    <w:rsid w:val="003A7118"/>
    <w:rsid w:val="003B0F86"/>
    <w:rsid w:val="003C0759"/>
    <w:rsid w:val="003C6325"/>
    <w:rsid w:val="003D0933"/>
    <w:rsid w:val="003D54E8"/>
    <w:rsid w:val="003D5F4E"/>
    <w:rsid w:val="003E2A98"/>
    <w:rsid w:val="003F2894"/>
    <w:rsid w:val="003F691F"/>
    <w:rsid w:val="004025BD"/>
    <w:rsid w:val="00404FE5"/>
    <w:rsid w:val="004111D6"/>
    <w:rsid w:val="00413A2A"/>
    <w:rsid w:val="004171D2"/>
    <w:rsid w:val="0042041A"/>
    <w:rsid w:val="00421E96"/>
    <w:rsid w:val="004258B9"/>
    <w:rsid w:val="004346B9"/>
    <w:rsid w:val="00440A29"/>
    <w:rsid w:val="00445506"/>
    <w:rsid w:val="00445EBA"/>
    <w:rsid w:val="00446183"/>
    <w:rsid w:val="0045437E"/>
    <w:rsid w:val="00475F12"/>
    <w:rsid w:val="00477A5F"/>
    <w:rsid w:val="00484475"/>
    <w:rsid w:val="00491541"/>
    <w:rsid w:val="0049171C"/>
    <w:rsid w:val="00492DFD"/>
    <w:rsid w:val="004947D3"/>
    <w:rsid w:val="004A49FF"/>
    <w:rsid w:val="004B33D3"/>
    <w:rsid w:val="004B3D58"/>
    <w:rsid w:val="004B6968"/>
    <w:rsid w:val="004D3B98"/>
    <w:rsid w:val="005067BE"/>
    <w:rsid w:val="005141AF"/>
    <w:rsid w:val="005148B5"/>
    <w:rsid w:val="00514B3A"/>
    <w:rsid w:val="00521479"/>
    <w:rsid w:val="005332B7"/>
    <w:rsid w:val="0053727A"/>
    <w:rsid w:val="00550243"/>
    <w:rsid w:val="00556676"/>
    <w:rsid w:val="005669A0"/>
    <w:rsid w:val="005731CD"/>
    <w:rsid w:val="00576AAC"/>
    <w:rsid w:val="005803C1"/>
    <w:rsid w:val="00582A74"/>
    <w:rsid w:val="005869CE"/>
    <w:rsid w:val="00586BD1"/>
    <w:rsid w:val="00592393"/>
    <w:rsid w:val="00593EB6"/>
    <w:rsid w:val="00594E63"/>
    <w:rsid w:val="005A1A38"/>
    <w:rsid w:val="005A400C"/>
    <w:rsid w:val="005B0BB6"/>
    <w:rsid w:val="005B0EE8"/>
    <w:rsid w:val="005B424B"/>
    <w:rsid w:val="005C035F"/>
    <w:rsid w:val="005C7832"/>
    <w:rsid w:val="005D0FD4"/>
    <w:rsid w:val="005E0385"/>
    <w:rsid w:val="005E07BB"/>
    <w:rsid w:val="005F3D99"/>
    <w:rsid w:val="00601039"/>
    <w:rsid w:val="00602362"/>
    <w:rsid w:val="00604A73"/>
    <w:rsid w:val="00611A5E"/>
    <w:rsid w:val="00617721"/>
    <w:rsid w:val="00624C3D"/>
    <w:rsid w:val="00627507"/>
    <w:rsid w:val="00641B10"/>
    <w:rsid w:val="006454B4"/>
    <w:rsid w:val="00651D6E"/>
    <w:rsid w:val="00654C6F"/>
    <w:rsid w:val="00656403"/>
    <w:rsid w:val="00657855"/>
    <w:rsid w:val="00662C55"/>
    <w:rsid w:val="0067146F"/>
    <w:rsid w:val="0069179B"/>
    <w:rsid w:val="0069393F"/>
    <w:rsid w:val="00694528"/>
    <w:rsid w:val="006A40D4"/>
    <w:rsid w:val="006A4BAE"/>
    <w:rsid w:val="006B7D8F"/>
    <w:rsid w:val="006C0CF2"/>
    <w:rsid w:val="006C17CA"/>
    <w:rsid w:val="006C1F70"/>
    <w:rsid w:val="006C2F8E"/>
    <w:rsid w:val="006C46B1"/>
    <w:rsid w:val="006D613C"/>
    <w:rsid w:val="006E672C"/>
    <w:rsid w:val="00701865"/>
    <w:rsid w:val="00703A33"/>
    <w:rsid w:val="007072F3"/>
    <w:rsid w:val="00736A0F"/>
    <w:rsid w:val="00736E5C"/>
    <w:rsid w:val="00736F95"/>
    <w:rsid w:val="00737D85"/>
    <w:rsid w:val="007427FE"/>
    <w:rsid w:val="00756E08"/>
    <w:rsid w:val="007757C7"/>
    <w:rsid w:val="007902CC"/>
    <w:rsid w:val="00793ACE"/>
    <w:rsid w:val="007A1E91"/>
    <w:rsid w:val="007A39A4"/>
    <w:rsid w:val="007A4039"/>
    <w:rsid w:val="007A66F1"/>
    <w:rsid w:val="007A6F90"/>
    <w:rsid w:val="007B0673"/>
    <w:rsid w:val="007C6471"/>
    <w:rsid w:val="007E034E"/>
    <w:rsid w:val="007E43D0"/>
    <w:rsid w:val="007F0698"/>
    <w:rsid w:val="007F1F38"/>
    <w:rsid w:val="008058BF"/>
    <w:rsid w:val="008066A3"/>
    <w:rsid w:val="008067A9"/>
    <w:rsid w:val="008070E3"/>
    <w:rsid w:val="00811BE5"/>
    <w:rsid w:val="00822591"/>
    <w:rsid w:val="00831BD3"/>
    <w:rsid w:val="00837A38"/>
    <w:rsid w:val="00843201"/>
    <w:rsid w:val="00843485"/>
    <w:rsid w:val="008531D3"/>
    <w:rsid w:val="008533BC"/>
    <w:rsid w:val="008552C0"/>
    <w:rsid w:val="00860B02"/>
    <w:rsid w:val="00863A89"/>
    <w:rsid w:val="008776FC"/>
    <w:rsid w:val="00880DE9"/>
    <w:rsid w:val="008963C9"/>
    <w:rsid w:val="008B1E35"/>
    <w:rsid w:val="008B63A9"/>
    <w:rsid w:val="008C1D58"/>
    <w:rsid w:val="008E5250"/>
    <w:rsid w:val="008F0373"/>
    <w:rsid w:val="008F2301"/>
    <w:rsid w:val="008F26B1"/>
    <w:rsid w:val="008F3116"/>
    <w:rsid w:val="008F5948"/>
    <w:rsid w:val="009050AE"/>
    <w:rsid w:val="009062A8"/>
    <w:rsid w:val="00915025"/>
    <w:rsid w:val="009165DE"/>
    <w:rsid w:val="00921354"/>
    <w:rsid w:val="009231C1"/>
    <w:rsid w:val="009423CB"/>
    <w:rsid w:val="0095068F"/>
    <w:rsid w:val="00952D3F"/>
    <w:rsid w:val="00956411"/>
    <w:rsid w:val="00974879"/>
    <w:rsid w:val="00975E07"/>
    <w:rsid w:val="009903F6"/>
    <w:rsid w:val="00990769"/>
    <w:rsid w:val="009943E9"/>
    <w:rsid w:val="009B537E"/>
    <w:rsid w:val="009C5C3F"/>
    <w:rsid w:val="009C625F"/>
    <w:rsid w:val="009E130B"/>
    <w:rsid w:val="009E2CA4"/>
    <w:rsid w:val="009F0BCB"/>
    <w:rsid w:val="00A0186B"/>
    <w:rsid w:val="00A13BF8"/>
    <w:rsid w:val="00A15E86"/>
    <w:rsid w:val="00A219FA"/>
    <w:rsid w:val="00A2275E"/>
    <w:rsid w:val="00A36C9A"/>
    <w:rsid w:val="00A42387"/>
    <w:rsid w:val="00A579D6"/>
    <w:rsid w:val="00A65E3B"/>
    <w:rsid w:val="00A824F1"/>
    <w:rsid w:val="00A84BCF"/>
    <w:rsid w:val="00A91715"/>
    <w:rsid w:val="00A91B3C"/>
    <w:rsid w:val="00AA79AA"/>
    <w:rsid w:val="00AB1B5E"/>
    <w:rsid w:val="00AB53BB"/>
    <w:rsid w:val="00AC1DF6"/>
    <w:rsid w:val="00AC4464"/>
    <w:rsid w:val="00AC5EDB"/>
    <w:rsid w:val="00AD534A"/>
    <w:rsid w:val="00AE1330"/>
    <w:rsid w:val="00AE257D"/>
    <w:rsid w:val="00AE796B"/>
    <w:rsid w:val="00AF011B"/>
    <w:rsid w:val="00B1036C"/>
    <w:rsid w:val="00B25772"/>
    <w:rsid w:val="00B32742"/>
    <w:rsid w:val="00B33FEF"/>
    <w:rsid w:val="00B3675A"/>
    <w:rsid w:val="00B378CC"/>
    <w:rsid w:val="00B42727"/>
    <w:rsid w:val="00B469A9"/>
    <w:rsid w:val="00B47794"/>
    <w:rsid w:val="00B628FA"/>
    <w:rsid w:val="00B82AA3"/>
    <w:rsid w:val="00B836AE"/>
    <w:rsid w:val="00BA00D7"/>
    <w:rsid w:val="00BA2B16"/>
    <w:rsid w:val="00BA5067"/>
    <w:rsid w:val="00BA5360"/>
    <w:rsid w:val="00BA5E6D"/>
    <w:rsid w:val="00BB3888"/>
    <w:rsid w:val="00BC18B3"/>
    <w:rsid w:val="00BC4780"/>
    <w:rsid w:val="00BC69B9"/>
    <w:rsid w:val="00BE5FF0"/>
    <w:rsid w:val="00BE6D93"/>
    <w:rsid w:val="00BE75BC"/>
    <w:rsid w:val="00BF5522"/>
    <w:rsid w:val="00BF553E"/>
    <w:rsid w:val="00C02084"/>
    <w:rsid w:val="00C045DB"/>
    <w:rsid w:val="00C0556D"/>
    <w:rsid w:val="00C14E27"/>
    <w:rsid w:val="00C22E0C"/>
    <w:rsid w:val="00C320AF"/>
    <w:rsid w:val="00C346F3"/>
    <w:rsid w:val="00C412C4"/>
    <w:rsid w:val="00C42D85"/>
    <w:rsid w:val="00C42DDF"/>
    <w:rsid w:val="00C64A5E"/>
    <w:rsid w:val="00C66386"/>
    <w:rsid w:val="00C7748C"/>
    <w:rsid w:val="00C83456"/>
    <w:rsid w:val="00C8606F"/>
    <w:rsid w:val="00C8615E"/>
    <w:rsid w:val="00C87F5A"/>
    <w:rsid w:val="00C91279"/>
    <w:rsid w:val="00C978DF"/>
    <w:rsid w:val="00CA4678"/>
    <w:rsid w:val="00CA537E"/>
    <w:rsid w:val="00CB01E6"/>
    <w:rsid w:val="00CD5293"/>
    <w:rsid w:val="00CD748E"/>
    <w:rsid w:val="00CD79AC"/>
    <w:rsid w:val="00CE56BF"/>
    <w:rsid w:val="00CE6C3C"/>
    <w:rsid w:val="00CF1530"/>
    <w:rsid w:val="00CF1C1F"/>
    <w:rsid w:val="00D1024D"/>
    <w:rsid w:val="00D13CAD"/>
    <w:rsid w:val="00D367BB"/>
    <w:rsid w:val="00D40A84"/>
    <w:rsid w:val="00D605DE"/>
    <w:rsid w:val="00D72EB2"/>
    <w:rsid w:val="00D72F3E"/>
    <w:rsid w:val="00D739B8"/>
    <w:rsid w:val="00D9169A"/>
    <w:rsid w:val="00D9231F"/>
    <w:rsid w:val="00D93A0F"/>
    <w:rsid w:val="00DA29D5"/>
    <w:rsid w:val="00DA2BFA"/>
    <w:rsid w:val="00DB0960"/>
    <w:rsid w:val="00DC2985"/>
    <w:rsid w:val="00DC714E"/>
    <w:rsid w:val="00DD55A6"/>
    <w:rsid w:val="00DD5CF0"/>
    <w:rsid w:val="00DE0009"/>
    <w:rsid w:val="00DE4C86"/>
    <w:rsid w:val="00DE73F3"/>
    <w:rsid w:val="00DF33D4"/>
    <w:rsid w:val="00E030FF"/>
    <w:rsid w:val="00E06352"/>
    <w:rsid w:val="00E06A34"/>
    <w:rsid w:val="00E07800"/>
    <w:rsid w:val="00E15074"/>
    <w:rsid w:val="00E20064"/>
    <w:rsid w:val="00E2576F"/>
    <w:rsid w:val="00E25EC8"/>
    <w:rsid w:val="00E325EC"/>
    <w:rsid w:val="00E3422B"/>
    <w:rsid w:val="00E3468B"/>
    <w:rsid w:val="00E54092"/>
    <w:rsid w:val="00E63141"/>
    <w:rsid w:val="00E63753"/>
    <w:rsid w:val="00E831D8"/>
    <w:rsid w:val="00E846CE"/>
    <w:rsid w:val="00E87D9F"/>
    <w:rsid w:val="00E903FC"/>
    <w:rsid w:val="00E96AC2"/>
    <w:rsid w:val="00E96B78"/>
    <w:rsid w:val="00E9754E"/>
    <w:rsid w:val="00EA0B6F"/>
    <w:rsid w:val="00EB286C"/>
    <w:rsid w:val="00EB2AEA"/>
    <w:rsid w:val="00EC0968"/>
    <w:rsid w:val="00EC514C"/>
    <w:rsid w:val="00EC5653"/>
    <w:rsid w:val="00ED3686"/>
    <w:rsid w:val="00EF0CAF"/>
    <w:rsid w:val="00EF60F0"/>
    <w:rsid w:val="00F218C2"/>
    <w:rsid w:val="00F240A1"/>
    <w:rsid w:val="00F25BB3"/>
    <w:rsid w:val="00F37EFD"/>
    <w:rsid w:val="00F53579"/>
    <w:rsid w:val="00F62D95"/>
    <w:rsid w:val="00F910BD"/>
    <w:rsid w:val="00FA18FA"/>
    <w:rsid w:val="00FA4FAC"/>
    <w:rsid w:val="00FB024A"/>
    <w:rsid w:val="00FB12F0"/>
    <w:rsid w:val="00FC08EC"/>
    <w:rsid w:val="00FD2AE0"/>
    <w:rsid w:val="00FF2EB7"/>
    <w:rsid w:val="00FF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2BC061-B54F-4140-B251-24C6C4B8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pacing w:val="5"/>
        <w:sz w:val="24"/>
        <w:szCs w:val="24"/>
        <w:lang w:val="en-US" w:eastAsia="en-US" w:bidi="he-IL"/>
      </w:rPr>
    </w:rPrDefault>
    <w:pPrDefault>
      <w:pPr>
        <w:ind w:right="-66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41A"/>
    <w:pPr>
      <w:spacing w:line="360" w:lineRule="auto"/>
      <w:ind w:left="-567" w:firstLine="284"/>
    </w:pPr>
  </w:style>
  <w:style w:type="paragraph" w:styleId="Heading1">
    <w:name w:val="heading 1"/>
    <w:basedOn w:val="Normal"/>
    <w:link w:val="Heading1Char"/>
    <w:uiPriority w:val="9"/>
    <w:qFormat/>
    <w:rsid w:val="0045437E"/>
    <w:pPr>
      <w:spacing w:before="100" w:beforeAutospacing="1" w:after="100" w:afterAutospacing="1" w:line="240" w:lineRule="auto"/>
      <w:ind w:left="0" w:right="0" w:firstLine="0"/>
      <w:outlineLvl w:val="0"/>
    </w:pPr>
    <w:rPr>
      <w:rFonts w:eastAsia="Times New Roman"/>
      <w:b/>
      <w:bCs/>
      <w:spacing w:val="0"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2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2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041A"/>
  </w:style>
  <w:style w:type="table" w:styleId="TableGrid">
    <w:name w:val="Table Grid"/>
    <w:basedOn w:val="TableNormal"/>
    <w:uiPriority w:val="59"/>
    <w:rsid w:val="0042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04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41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2041A"/>
  </w:style>
  <w:style w:type="character" w:styleId="Hyperlink">
    <w:name w:val="Hyperlink"/>
    <w:basedOn w:val="DefaultParagraphFont"/>
    <w:uiPriority w:val="99"/>
    <w:unhideWhenUsed/>
    <w:rsid w:val="00ED368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5437E"/>
    <w:rPr>
      <w:rFonts w:eastAsia="Times New Roman"/>
      <w:b/>
      <w:bCs/>
      <w:spacing w:val="0"/>
      <w:kern w:val="36"/>
      <w:sz w:val="48"/>
      <w:szCs w:val="4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437E"/>
    <w:rPr>
      <w:rFonts w:ascii="Courier New" w:eastAsia="Times New Roman" w:hAnsi="Courier New" w:cs="Courier New"/>
      <w:spacing w:val="0"/>
      <w:sz w:val="20"/>
      <w:szCs w:val="20"/>
      <w:lang w:bidi="ar-SA"/>
    </w:rPr>
  </w:style>
  <w:style w:type="paragraph" w:styleId="HTMLPreformatted">
    <w:name w:val="HTML Preformatted"/>
    <w:basedOn w:val="Normal"/>
    <w:link w:val="HTMLPreformattedChar"/>
    <w:uiPriority w:val="99"/>
    <w:rsid w:val="004543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 w:right="0" w:firstLine="0"/>
    </w:pPr>
    <w:rPr>
      <w:rFonts w:ascii="Courier New" w:eastAsia="Times New Roman" w:hAnsi="Courier New" w:cs="Courier New"/>
      <w:spacing w:val="0"/>
      <w:sz w:val="20"/>
      <w:szCs w:val="20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45437E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45437E"/>
    <w:pPr>
      <w:spacing w:line="240" w:lineRule="auto"/>
      <w:ind w:left="0" w:firstLine="0"/>
    </w:pPr>
    <w:rPr>
      <w:rFonts w:ascii="Consolas" w:hAnsi="Consolas"/>
      <w:sz w:val="21"/>
      <w:szCs w:val="21"/>
    </w:rPr>
  </w:style>
  <w:style w:type="paragraph" w:styleId="BlockText">
    <w:name w:val="Block Text"/>
    <w:basedOn w:val="Normal"/>
    <w:rsid w:val="0045437E"/>
    <w:pPr>
      <w:widowControl w:val="0"/>
      <w:tabs>
        <w:tab w:val="left" w:pos="567"/>
        <w:tab w:val="left" w:pos="855"/>
      </w:tabs>
      <w:suppressAutoHyphens/>
      <w:spacing w:line="480" w:lineRule="auto"/>
      <w:ind w:left="426" w:right="-15" w:hanging="426"/>
    </w:pPr>
    <w:rPr>
      <w:rFonts w:eastAsia="Times New Roman" w:cs="Tahoma"/>
      <w:spacing w:val="0"/>
      <w:szCs w:val="20"/>
      <w:lang w:bidi="ar-SA"/>
    </w:rPr>
  </w:style>
  <w:style w:type="character" w:customStyle="1" w:styleId="feature">
    <w:name w:val="feature"/>
    <w:basedOn w:val="DefaultParagraphFont"/>
    <w:rsid w:val="0045437E"/>
  </w:style>
  <w:style w:type="character" w:customStyle="1" w:styleId="alnrn">
    <w:name w:val="alnrn"/>
    <w:basedOn w:val="DefaultParagraphFont"/>
    <w:rsid w:val="0045437E"/>
  </w:style>
  <w:style w:type="character" w:customStyle="1" w:styleId="Heading5Char">
    <w:name w:val="Heading 5 Char"/>
    <w:basedOn w:val="DefaultParagraphFont"/>
    <w:link w:val="Heading5"/>
    <w:uiPriority w:val="9"/>
    <w:semiHidden/>
    <w:rsid w:val="007072F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2F3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8F594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55A6"/>
    <w:pPr>
      <w:ind w:left="720"/>
      <w:contextualSpacing/>
    </w:pPr>
  </w:style>
  <w:style w:type="character" w:customStyle="1" w:styleId="hps">
    <w:name w:val="hps"/>
    <w:rsid w:val="003B0F8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5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3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7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1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64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62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50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32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0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7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22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47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1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18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4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rotein/7444427?report=genbank&amp;log$=prottop&amp;blast_rank=1&amp;RID=3SFPZ9S4014" TargetMode="External"/><Relationship Id="rId21" Type="http://schemas.openxmlformats.org/officeDocument/2006/relationships/hyperlink" Target="https://www.ncbi.nlm.nih.gov/protein/1850552?report=genbank&amp;log$=prottop&amp;blast_rank=1&amp;RID=3S8CSFF601R" TargetMode="External"/><Relationship Id="rId42" Type="http://schemas.openxmlformats.org/officeDocument/2006/relationships/hyperlink" Target="https://www.ncbi.nlm.nih.gov/nucleotide/21464516?report=genbank&amp;log$=nucltop&amp;blast_rank=3&amp;RID=3UXUT60Z014" TargetMode="External"/><Relationship Id="rId47" Type="http://schemas.openxmlformats.org/officeDocument/2006/relationships/hyperlink" Target="http://www.ncbi.nlm.nih.gov/nucleotide/300681502?report=genbank&amp;log$=nucltop&amp;blast_rank=5&amp;RID=VUTFUP3501R" TargetMode="External"/><Relationship Id="rId63" Type="http://schemas.openxmlformats.org/officeDocument/2006/relationships/hyperlink" Target="https://blast.ncbi.nlm.nih.gov/Blast.cgi" TargetMode="External"/><Relationship Id="rId68" Type="http://schemas.openxmlformats.org/officeDocument/2006/relationships/hyperlink" Target="https://www.ncbi.nlm.nih.gov/protein/10140689?report=genbank&amp;log$=protalign&amp;blast_rank=3&amp;RID=408R9GUZ015" TargetMode="External"/><Relationship Id="rId84" Type="http://schemas.openxmlformats.org/officeDocument/2006/relationships/hyperlink" Target="https://www.ncbi.nlm.nih.gov/nucleotide/194239077?report=genbank&amp;log$=nuclalign&amp;blast_rank=26&amp;RID=47XN5WYB015" TargetMode="External"/><Relationship Id="rId89" Type="http://schemas.openxmlformats.org/officeDocument/2006/relationships/hyperlink" Target="http://www.girinst.org/protected/repbase_extract.php?access=FATIMA1_TM_LTR&amp;format=EMBL" TargetMode="External"/><Relationship Id="rId16" Type="http://schemas.openxmlformats.org/officeDocument/2006/relationships/hyperlink" Target="http://www.ncbi.nlm.nih.gov/nucleotide/1435007?report=genbank&amp;log$=nucltop&amp;blast_rank=4&amp;RID=W8F15X0F015" TargetMode="External"/><Relationship Id="rId11" Type="http://schemas.openxmlformats.org/officeDocument/2006/relationships/hyperlink" Target="https://www.ncbi.nlm.nih.gov/protein/1850552?report=genbank&amp;log$=prottop&amp;blast_rank=1&amp;RID=3SDCCM8J015" TargetMode="External"/><Relationship Id="rId32" Type="http://schemas.openxmlformats.org/officeDocument/2006/relationships/hyperlink" Target="https://www.ncbi.nlm.nih.gov/protein/14164966?report=genbank&amp;log$=prottop&amp;blast_rank=2&amp;RID=3SGU3X4K01R" TargetMode="External"/><Relationship Id="rId37" Type="http://schemas.openxmlformats.org/officeDocument/2006/relationships/hyperlink" Target="https://www.ncbi.nlm.nih.gov/protein/15148794?report=genbank&amp;log$=prottop&amp;blast_rank=1&amp;RID=3SHMKH0B01R" TargetMode="External"/><Relationship Id="rId53" Type="http://schemas.openxmlformats.org/officeDocument/2006/relationships/hyperlink" Target="https://www.ncbi.nlm.nih.gov/nucleotide/300681466?report=genbank&amp;log$=nuclalign&amp;blast_rank=4&amp;RID=3V1CZ9WY015" TargetMode="External"/><Relationship Id="rId58" Type="http://schemas.openxmlformats.org/officeDocument/2006/relationships/hyperlink" Target="https://www.ncbi.nlm.nih.gov/nucleotide/300681419?report=genbank&amp;log$=nuclalign&amp;blast_rank=2&amp;RID=07JXF19T016" TargetMode="External"/><Relationship Id="rId74" Type="http://schemas.openxmlformats.org/officeDocument/2006/relationships/hyperlink" Target="https://www.ncbi.nlm.nih.gov/nucleotide/411113262?report=genbank&amp;log$=nuclalign&amp;blast_rank=2&amp;RID=465XMFKP014" TargetMode="External"/><Relationship Id="rId79" Type="http://schemas.openxmlformats.org/officeDocument/2006/relationships/hyperlink" Target="https://www.ncbi.nlm.nih.gov/nucleotide/300681497?report=genbank&amp;log$=nuclalign&amp;blast_rank=16&amp;RID=487TUUXB014" TargetMode="External"/><Relationship Id="rId5" Type="http://schemas.openxmlformats.org/officeDocument/2006/relationships/image" Target="media/image1.emf"/><Relationship Id="rId90" Type="http://schemas.openxmlformats.org/officeDocument/2006/relationships/hyperlink" Target="http://www.girinst.org/protected/repbase_extract.php?access=Gypsy-8_TA-LTR&amp;format=EMBL" TargetMode="External"/><Relationship Id="rId95" Type="http://schemas.openxmlformats.org/officeDocument/2006/relationships/hyperlink" Target="http://botserv2.uzh.ch/kelldata/trep-db/index.html" TargetMode="External"/><Relationship Id="rId22" Type="http://schemas.openxmlformats.org/officeDocument/2006/relationships/hyperlink" Target="https://www.ncbi.nlm.nih.gov/protein/170678?report=genbank&amp;log$=prottop&amp;blast_rank=3&amp;RID=3S8CSFF601R" TargetMode="External"/><Relationship Id="rId27" Type="http://schemas.openxmlformats.org/officeDocument/2006/relationships/hyperlink" Target="http://rice.plantbiology.msu.edu/cgi-bin/ORF_infopage.cgi?orf=LOC_Os02g52020.1" TargetMode="External"/><Relationship Id="rId43" Type="http://schemas.openxmlformats.org/officeDocument/2006/relationships/hyperlink" Target="https://www.ncbi.nlm.nih.gov/nucleotide/28793975?report=genbank&amp;log$=nucltop&amp;blast_rank=5&amp;RID=3UXUT60Z014" TargetMode="External"/><Relationship Id="rId48" Type="http://schemas.openxmlformats.org/officeDocument/2006/relationships/hyperlink" Target="http://www.ncbi.nlm.nih.gov/nucleotide/1015633048?report=genbank&amp;log$=nuclalign&amp;blast_rank=16&amp;RID=WUPNB8CR015" TargetMode="External"/><Relationship Id="rId64" Type="http://schemas.openxmlformats.org/officeDocument/2006/relationships/hyperlink" Target="https://www.ncbi.nlm.nih.gov/nucleotide/109450933?report=genbank&amp;log$=nucltop&amp;blast_rank=3&amp;RID=408R04DR015" TargetMode="External"/><Relationship Id="rId69" Type="http://schemas.openxmlformats.org/officeDocument/2006/relationships/hyperlink" Target="https://www.ncbi.nlm.nih.gov/nucleotide/299109310?report=genbank&amp;log$=nuclalign&amp;blast_rank=2&amp;RID=0F19AXUX01R" TargetMode="External"/><Relationship Id="rId80" Type="http://schemas.openxmlformats.org/officeDocument/2006/relationships/hyperlink" Target="https://www.ncbi.nlm.nih.gov/nucleotide/300681497?report=genbank&amp;log$=nuclalign&amp;blast_rank=16&amp;RID=487TUUXB014" TargetMode="External"/><Relationship Id="rId85" Type="http://schemas.openxmlformats.org/officeDocument/2006/relationships/hyperlink" Target="https://www.ncbi.nlm.nih.gov/nucleotide/300681502?report=genbank&amp;log$=nucltop&amp;blast_rank=2&amp;RID=47WRE9BV01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rotein/170678?report=genbank&amp;log$=prottop&amp;blast_rank=3&amp;RID=3S8CSFF601R" TargetMode="External"/><Relationship Id="rId17" Type="http://schemas.openxmlformats.org/officeDocument/2006/relationships/hyperlink" Target="http://blast.ncbi.nlm.nih.gov/Blast.cgi" TargetMode="External"/><Relationship Id="rId25" Type="http://schemas.openxmlformats.org/officeDocument/2006/relationships/hyperlink" Target="https://www.ncbi.nlm.nih.gov/nucleotide/205362430?report=genbank&amp;log$=nucltop&amp;blast_rank=4&amp;RID=8Y4V8NZD016" TargetMode="External"/><Relationship Id="rId33" Type="http://schemas.openxmlformats.org/officeDocument/2006/relationships/hyperlink" Target="https://www.ncbi.nlm.nih.gov/protein/284434486?report=genbank&amp;log$=prottop&amp;blast_rank=6&amp;RID=3SGU3X4K01R" TargetMode="External"/><Relationship Id="rId38" Type="http://schemas.openxmlformats.org/officeDocument/2006/relationships/hyperlink" Target="https://www.ncbi.nlm.nih.gov/protein/17221888?report=genbank&amp;log$=prottop&amp;blast_rank=4&amp;RID=3SHMKH0B01R" TargetMode="External"/><Relationship Id="rId46" Type="http://schemas.openxmlformats.org/officeDocument/2006/relationships/hyperlink" Target="https://www.ncbi.nlm.nih.gov/nucleotide/300681502?report=genbank&amp;log$=nuclalign&amp;blast_rank=2&amp;RID=3V5HAVYJ014" TargetMode="External"/><Relationship Id="rId59" Type="http://schemas.openxmlformats.org/officeDocument/2006/relationships/hyperlink" Target="https://www.ncbi.nlm.nih.gov/nucleotide/549067759?report=genbank&amp;log$=nucltop&amp;blast_rank=1&amp;RID=06DD6ARA014" TargetMode="External"/><Relationship Id="rId67" Type="http://schemas.openxmlformats.org/officeDocument/2006/relationships/hyperlink" Target="https://www.ncbi.nlm.nih.gov/nucleotide/109450922?report=genbank&amp;log$=nuclalign&amp;blast_rank=6&amp;RID=408R04DR015" TargetMode="External"/><Relationship Id="rId20" Type="http://schemas.openxmlformats.org/officeDocument/2006/relationships/hyperlink" Target="https://www.ncbi.nlm.nih.gov/protein/170678?report=genbank&amp;log$=prottop&amp;blast_rank=3&amp;RID=3S8CSFF601R" TargetMode="External"/><Relationship Id="rId41" Type="http://schemas.openxmlformats.org/officeDocument/2006/relationships/hyperlink" Target="https://blast.ncbi.nlm.nih.gov/Blast.cgi" TargetMode="External"/><Relationship Id="rId54" Type="http://schemas.openxmlformats.org/officeDocument/2006/relationships/hyperlink" Target="https://www.ncbi.nlm.nih.gov/nucleotide/323134588?report=genbank&amp;log$=nucltop&amp;blast_rank=3&amp;RID=047ZWNTU014" TargetMode="External"/><Relationship Id="rId62" Type="http://schemas.openxmlformats.org/officeDocument/2006/relationships/hyperlink" Target="https://www.ncbi.nlm.nih.gov/nucleotide/61656803?report=genbank&amp;log$=nucltop&amp;blast_rank=4&amp;RID=408R04DR015" TargetMode="External"/><Relationship Id="rId70" Type="http://schemas.openxmlformats.org/officeDocument/2006/relationships/hyperlink" Target="https://www.ncbi.nlm.nih.gov/nucleotide/18496650?report=genbank&amp;log$=nuclalign&amp;blast_rank=3&amp;RID=40EVT6J9015" TargetMode="External"/><Relationship Id="rId75" Type="http://schemas.openxmlformats.org/officeDocument/2006/relationships/hyperlink" Target="https://www.ncbi.nlm.nih.gov/nucleotide/226434270?report=genbank&amp;log$=nuclalign&amp;blast_rank=31&amp;RID=0C3FDAV801R" TargetMode="External"/><Relationship Id="rId83" Type="http://schemas.openxmlformats.org/officeDocument/2006/relationships/hyperlink" Target="https://www.ncbi.nlm.nih.gov/nucleotide/300681502?report=genbank&amp;log$=nucltop&amp;blast_rank=2&amp;RID=47WRE9BV014" TargetMode="External"/><Relationship Id="rId88" Type="http://schemas.openxmlformats.org/officeDocument/2006/relationships/hyperlink" Target="https://www.ncbi.nlm.nih.gov/nucleotide/669026884?report=genbank&amp;log$=nuclalign&amp;blast_rank=1&amp;RID=2K49HK0S014" TargetMode="External"/><Relationship Id="rId91" Type="http://schemas.openxmlformats.org/officeDocument/2006/relationships/hyperlink" Target="http://www.girinst.org/protected/repbase_extract.php?access=EnSpm-17_SBi&amp;format=EMBL" TargetMode="External"/><Relationship Id="rId96" Type="http://schemas.openxmlformats.org/officeDocument/2006/relationships/hyperlink" Target="http://www.girinst.org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478246252?report=genbank&amp;log$=nucltop&amp;blast_rank=2&amp;RID=3ZWEYHEN014" TargetMode="External"/><Relationship Id="rId15" Type="http://schemas.openxmlformats.org/officeDocument/2006/relationships/hyperlink" Target="http://www.ncbi.nlm.nih.gov/nucleotide/1434952?report=genbank&amp;log$=nucltop&amp;blast_rank=15&amp;RID=W8F15X0F015" TargetMode="External"/><Relationship Id="rId23" Type="http://schemas.openxmlformats.org/officeDocument/2006/relationships/hyperlink" Target="https://www.ncbi.nlm.nih.gov/nucleotide/226434270?report=genbank&amp;log$=nucltop&amp;blast_rank=3&amp;RID=3SFPHYUB015" TargetMode="External"/><Relationship Id="rId28" Type="http://schemas.openxmlformats.org/officeDocument/2006/relationships/hyperlink" Target="https://www.ncbi.nlm.nih.gov/protein/15148812?report=genbank&amp;log$=prottop&amp;blast_rank=2&amp;RID=3SFPZ9S4014" TargetMode="External"/><Relationship Id="rId36" Type="http://schemas.openxmlformats.org/officeDocument/2006/relationships/hyperlink" Target="https://www.ncbi.nlm.nih.gov/nucleotide/937924750?report=genbank&amp;log$=nucltop&amp;blast_rank=2&amp;RID=3SHM542W01R" TargetMode="External"/><Relationship Id="rId49" Type="http://schemas.openxmlformats.org/officeDocument/2006/relationships/hyperlink" Target="https://www.ncbi.nlm.nih.gov/nucleotide/478246253?report=genbank&amp;log$=nucltop&amp;blast_rank=4&amp;RID=09C13TJ3014" TargetMode="External"/><Relationship Id="rId57" Type="http://schemas.openxmlformats.org/officeDocument/2006/relationships/hyperlink" Target="https://www.ncbi.nlm.nih.gov/nucleotide/375333766?report=genbank&amp;log$=nuclalign&amp;blast_rank=2&amp;RID=YM81RWHT014" TargetMode="External"/><Relationship Id="rId10" Type="http://schemas.openxmlformats.org/officeDocument/2006/relationships/hyperlink" Target="https://www.ncbi.nlm.nih.gov/protein/170678?report=genbank&amp;log$=prottop&amp;blast_rank=3&amp;RID=3S8CSFF601R" TargetMode="External"/><Relationship Id="rId31" Type="http://schemas.openxmlformats.org/officeDocument/2006/relationships/hyperlink" Target="https://www.ncbi.nlm.nih.gov/nucleotide/440577297?report=genbank&amp;log$=nucltop&amp;blast_rank=7&amp;RID=3SGTPD8E01R" TargetMode="External"/><Relationship Id="rId44" Type="http://schemas.openxmlformats.org/officeDocument/2006/relationships/hyperlink" Target="https://www.ncbi.nlm.nih.gov/nucleotide/28793974?report=genbank&amp;log$=nucltop&amp;blast_rank=6&amp;RID=3UXUT60Z014" TargetMode="External"/><Relationship Id="rId52" Type="http://schemas.openxmlformats.org/officeDocument/2006/relationships/hyperlink" Target="https://www.ncbi.nlm.nih.gov/nucleotide/300681497?report=genbank&amp;log$=nuclalign&amp;blast_rank=2&amp;RID=07PBXZXK014" TargetMode="External"/><Relationship Id="rId60" Type="http://schemas.openxmlformats.org/officeDocument/2006/relationships/hyperlink" Target="https://www.ncbi.nlm.nih.gov/nucleotide/549067723?report=genbank&amp;log$=nucltop&amp;blast_rank=2&amp;RID=096Z4W48014" TargetMode="External"/><Relationship Id="rId65" Type="http://schemas.openxmlformats.org/officeDocument/2006/relationships/hyperlink" Target="https://blast.ncbi.nlm.nih.gov/Blast.cgi" TargetMode="External"/><Relationship Id="rId73" Type="http://schemas.openxmlformats.org/officeDocument/2006/relationships/hyperlink" Target="https://www.ncbi.nlm.nih.gov/nucleotide/300681466?report=genbank&amp;log$=nuclalign&amp;blast_rank=2&amp;RID=0F46AUYC014" TargetMode="External"/><Relationship Id="rId78" Type="http://schemas.openxmlformats.org/officeDocument/2006/relationships/hyperlink" Target="https://www.ncbi.nlm.nih.gov/nucleotide/411113262?report=genbank&amp;log$=nuclalign&amp;blast_rank=2&amp;RID=465XMFKP014" TargetMode="External"/><Relationship Id="rId81" Type="http://schemas.openxmlformats.org/officeDocument/2006/relationships/hyperlink" Target="https://www.ncbi.nlm.nih.gov/nucleotide/300681497?report=genbank&amp;log$=nuclalign&amp;blast_rank=16&amp;RID=487TUUXB014" TargetMode="External"/><Relationship Id="rId86" Type="http://schemas.openxmlformats.org/officeDocument/2006/relationships/hyperlink" Target="https://www.ncbi.nlm.nih.gov/nucleotide/300681572?report=genbank&amp;log$=nucltop&amp;blast_rank=2&amp;RID=48AR2W0301R" TargetMode="External"/><Relationship Id="rId94" Type="http://schemas.openxmlformats.org/officeDocument/2006/relationships/hyperlink" Target="https://blast.ncbi.nlm.nih.gov/Blast.cgi" TargetMode="External"/><Relationship Id="rId9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1850552?report=genbank&amp;log$=prottop&amp;blast_rank=1&amp;RID=3S8CSFF601R" TargetMode="External"/><Relationship Id="rId13" Type="http://schemas.openxmlformats.org/officeDocument/2006/relationships/hyperlink" Target="http://www.ncbi.nlm.nih.gov/nucleotide/1435007?report=genbank&amp;log$=nucltop&amp;blast_rank=4&amp;RID=W8F15X0F015" TargetMode="External"/><Relationship Id="rId18" Type="http://schemas.openxmlformats.org/officeDocument/2006/relationships/hyperlink" Target="http://www.ncbi.nlm.nih.gov/nucleotide/1434952?report=genbank&amp;log$=nucltop&amp;blast_rank=15&amp;RID=W8F15X0F015" TargetMode="External"/><Relationship Id="rId39" Type="http://schemas.openxmlformats.org/officeDocument/2006/relationships/hyperlink" Target="https://www.ncbi.nlm.nih.gov/nucleotide/300681502?report=genbank&amp;log$=nucltop&amp;blast_rank=4&amp;RID=3UXUT60Z014" TargetMode="External"/><Relationship Id="rId34" Type="http://schemas.openxmlformats.org/officeDocument/2006/relationships/hyperlink" Target="http://rice.plantbiology.msu.edu/cgi-bin/ORF_infopage.cgi?orf=LOC_Os01g34490.1" TargetMode="External"/><Relationship Id="rId50" Type="http://schemas.openxmlformats.org/officeDocument/2006/relationships/hyperlink" Target="https://www.ncbi.nlm.nih.gov/nucleotide/133741922?report=genbank&amp;log$=nucltop&amp;blast_rank=2&amp;RID=09F6RRDY016" TargetMode="External"/><Relationship Id="rId55" Type="http://schemas.openxmlformats.org/officeDocument/2006/relationships/hyperlink" Target="https://www.ncbi.nlm.nih.gov/nucleotide/375333766?report=genbank&amp;log$=nuclalign&amp;blast_rank=2&amp;RID=YM81RWHT014" TargetMode="External"/><Relationship Id="rId76" Type="http://schemas.openxmlformats.org/officeDocument/2006/relationships/hyperlink" Target="https://www.ncbi.nlm.nih.gov/nucleotide/300681497?report=genbank&amp;log$=nuclalign&amp;blast_rank=16&amp;RID=487TUUXB014" TargetMode="External"/><Relationship Id="rId97" Type="http://schemas.openxmlformats.org/officeDocument/2006/relationships/hyperlink" Target="http://rice.plantbiology.msu.edu/index.shtml" TargetMode="External"/><Relationship Id="rId7" Type="http://schemas.openxmlformats.org/officeDocument/2006/relationships/hyperlink" Target="https://www.ncbi.nlm.nih.gov/protein/1850552?report=genbank&amp;log$=prottop&amp;blast_rank=1&amp;RID=3S8CSFF601R" TargetMode="External"/><Relationship Id="rId71" Type="http://schemas.openxmlformats.org/officeDocument/2006/relationships/hyperlink" Target="http://www.girinst.org/protected/repbase_extract.php?access=L1-12_BDi&amp;format=EMBL" TargetMode="External"/><Relationship Id="rId92" Type="http://schemas.openxmlformats.org/officeDocument/2006/relationships/hyperlink" Target="https://www.ncbi.nlm.nih.gov/nucleotide/669026884?report=genbank&amp;log$=nuclalign&amp;blast_rank=1&amp;RID=2K49HK0S014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nucleotide/17221851?report=genbank&amp;log$=nucltop&amp;blast_rank=7&amp;RID=8W11Z88701R" TargetMode="External"/><Relationship Id="rId24" Type="http://schemas.openxmlformats.org/officeDocument/2006/relationships/hyperlink" Target="https://www.ncbi.nlm.nih.gov/nucleotide/117168405?report=genbank&amp;log$=nucltop&amp;blast_rank=2&amp;RID=3SFPHYUB015" TargetMode="External"/><Relationship Id="rId40" Type="http://schemas.openxmlformats.org/officeDocument/2006/relationships/hyperlink" Target="https://www.ncbi.nlm.nih.gov/nucleotide/28793976?report=genbank&amp;log$=nucltop&amp;blast_rank=2&amp;RID=3UXUT60Z014" TargetMode="External"/><Relationship Id="rId45" Type="http://schemas.openxmlformats.org/officeDocument/2006/relationships/hyperlink" Target="https://www.ncbi.nlm.nih.gov/nucleotide/28793973?report=genbank&amp;log$=nucltop&amp;blast_rank=7&amp;RID=3UXUT60Z014" TargetMode="External"/><Relationship Id="rId66" Type="http://schemas.openxmlformats.org/officeDocument/2006/relationships/hyperlink" Target="https://www.ncbi.nlm.nih.gov/nucleotide/300681517?report=genbank&amp;log$=nuclalign&amp;blast_rank=5&amp;RID=408R04DR015" TargetMode="External"/><Relationship Id="rId87" Type="http://schemas.openxmlformats.org/officeDocument/2006/relationships/hyperlink" Target="https://www.ncbi.nlm.nih.gov/nucleotide/478246248?report=genbank&amp;log$=nucltop&amp;blast_rank=3&amp;RID=48AR2W0301R" TargetMode="External"/><Relationship Id="rId61" Type="http://schemas.openxmlformats.org/officeDocument/2006/relationships/hyperlink" Target="https://www.ncbi.nlm.nih.gov/nucleotide/169649045?report=genbank&amp;log$=nucltop&amp;blast_rank=3&amp;RID=096Z4W48014" TargetMode="External"/><Relationship Id="rId82" Type="http://schemas.openxmlformats.org/officeDocument/2006/relationships/hyperlink" Target="https://www.ncbi.nlm.nih.gov/nucleotide/194239077?report=genbank&amp;log$=nuclalign&amp;blast_rank=26&amp;RID=47XN5WYB015" TargetMode="External"/><Relationship Id="rId19" Type="http://schemas.openxmlformats.org/officeDocument/2006/relationships/hyperlink" Target="https://www.ncbi.nlm.nih.gov/protein/1850552?report=genbank&amp;log$=prottop&amp;blast_rank=1&amp;RID=3S8CSFF601R" TargetMode="External"/><Relationship Id="rId14" Type="http://schemas.openxmlformats.org/officeDocument/2006/relationships/hyperlink" Target="http://blast.ncbi.nlm.nih.gov/Blast.cgi" TargetMode="External"/><Relationship Id="rId30" Type="http://schemas.openxmlformats.org/officeDocument/2006/relationships/hyperlink" Target="https://www.ncbi.nlm.nih.gov/nucleotide/669026884?report=genbank&amp;log$=nucltop&amp;blast_rank=1&amp;RID=3SGTPD8E01R" TargetMode="External"/><Relationship Id="rId35" Type="http://schemas.openxmlformats.org/officeDocument/2006/relationships/hyperlink" Target="https://www.ncbi.nlm.nih.gov/nucleotide/669026884?report=genbank&amp;log$=nucltop&amp;blast_rank=1&amp;RID=3SHM542W01R" TargetMode="External"/><Relationship Id="rId56" Type="http://schemas.openxmlformats.org/officeDocument/2006/relationships/hyperlink" Target="https://www.ncbi.nlm.nih.gov/nucleotide/323134588?report=genbank&amp;log$=nucltop&amp;blast_rank=3&amp;RID=047ZWNTU014" TargetMode="External"/><Relationship Id="rId77" Type="http://schemas.openxmlformats.org/officeDocument/2006/relationships/hyperlink" Target="https://www.ncbi.nlm.nih.gov/nucleotide/226434270?report=genbank&amp;log$=nuclalign&amp;blast_rank=31&amp;RID=0C3FDAV801R" TargetMode="External"/><Relationship Id="rId8" Type="http://schemas.openxmlformats.org/officeDocument/2006/relationships/hyperlink" Target="https://www.ncbi.nlm.nih.gov/protein/170678?report=genbank&amp;log$=prottop&amp;blast_rank=3&amp;RID=3S8CSFF601R" TargetMode="External"/><Relationship Id="rId51" Type="http://schemas.openxmlformats.org/officeDocument/2006/relationships/hyperlink" Target="https://www.ncbi.nlm.nih.gov/nucleotide/478246247?report=genbank&amp;log$=nucltop&amp;blast_rank=3&amp;RID=093VSMXS01R" TargetMode="External"/><Relationship Id="rId72" Type="http://schemas.openxmlformats.org/officeDocument/2006/relationships/hyperlink" Target="http://www.girinst.org/protected/repbase_extract.php?access=L1-6_BDi&amp;format=EMBL" TargetMode="External"/><Relationship Id="rId93" Type="http://schemas.openxmlformats.org/officeDocument/2006/relationships/hyperlink" Target="http://www.girinst.org/protected/repbase_extract.php?access=Harbinger-3_LCh&amp;format=EMBL" TargetMode="External"/><Relationship Id="rId9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268</Words>
  <Characters>18628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user</cp:lastModifiedBy>
  <cp:revision>12</cp:revision>
  <dcterms:created xsi:type="dcterms:W3CDTF">2017-12-21T13:24:00Z</dcterms:created>
  <dcterms:modified xsi:type="dcterms:W3CDTF">2018-07-10T09:01:00Z</dcterms:modified>
</cp:coreProperties>
</file>